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CB8BA" w14:textId="0B1D8C3B" w:rsidR="009420D1" w:rsidRPr="00FF2586" w:rsidRDefault="00773F5D" w:rsidP="00540770">
      <w:pPr>
        <w:pStyle w:val="Titre1"/>
        <w:spacing w:after="240"/>
        <w:rPr>
          <w:color w:val="auto"/>
          <w:sz w:val="32"/>
          <w:szCs w:val="32"/>
          <w:lang w:val="en-GB"/>
        </w:rPr>
      </w:pPr>
      <w:r w:rsidRPr="00FF2586">
        <w:rPr>
          <w:color w:val="auto"/>
          <w:sz w:val="32"/>
          <w:szCs w:val="32"/>
          <w:lang w:val="en-GB"/>
        </w:rPr>
        <w:t>Supplementary</w:t>
      </w:r>
      <w:r w:rsidR="002062B4" w:rsidRPr="00FF2586">
        <w:rPr>
          <w:color w:val="auto"/>
          <w:sz w:val="32"/>
          <w:szCs w:val="32"/>
          <w:lang w:val="en-GB"/>
        </w:rPr>
        <w:t xml:space="preserve"> material</w:t>
      </w:r>
      <w:r w:rsidR="00EE0431" w:rsidRPr="00FF2586">
        <w:rPr>
          <w:color w:val="auto"/>
          <w:sz w:val="32"/>
          <w:szCs w:val="32"/>
          <w:lang w:val="en-GB"/>
        </w:rPr>
        <w:t xml:space="preserve">: </w:t>
      </w:r>
    </w:p>
    <w:p w14:paraId="5C248ED3" w14:textId="15EAA169" w:rsidR="00B72866" w:rsidRPr="00FF2586" w:rsidRDefault="00B72866" w:rsidP="002E1A84">
      <w:pPr>
        <w:pStyle w:val="Titre2"/>
        <w:spacing w:after="240" w:line="480" w:lineRule="auto"/>
        <w:rPr>
          <w:rFonts w:asciiTheme="minorHAnsi" w:hAnsiTheme="minorHAnsi"/>
          <w:color w:val="auto"/>
          <w:sz w:val="28"/>
          <w:szCs w:val="28"/>
          <w:lang w:val="en-GB"/>
        </w:rPr>
      </w:pPr>
      <w:r w:rsidRPr="00FF2586">
        <w:rPr>
          <w:rFonts w:asciiTheme="minorHAnsi" w:hAnsiTheme="minorHAnsi"/>
          <w:color w:val="auto"/>
          <w:sz w:val="28"/>
          <w:szCs w:val="28"/>
          <w:lang w:val="en-GB"/>
        </w:rPr>
        <w:t xml:space="preserve">Supplementary </w:t>
      </w:r>
      <w:r w:rsidR="00F62BBE" w:rsidRPr="00FF2586">
        <w:rPr>
          <w:rFonts w:asciiTheme="minorHAnsi" w:hAnsiTheme="minorHAnsi"/>
          <w:color w:val="auto"/>
          <w:sz w:val="28"/>
          <w:szCs w:val="28"/>
          <w:lang w:val="en-GB"/>
        </w:rPr>
        <w:t>S2 T</w:t>
      </w:r>
      <w:r w:rsidR="0003404E" w:rsidRPr="00FF2586">
        <w:rPr>
          <w:rFonts w:asciiTheme="minorHAnsi" w:hAnsiTheme="minorHAnsi"/>
          <w:color w:val="auto"/>
          <w:sz w:val="28"/>
          <w:szCs w:val="28"/>
          <w:lang w:val="en-GB"/>
        </w:rPr>
        <w:t xml:space="preserve">able </w:t>
      </w:r>
    </w:p>
    <w:p w14:paraId="53372A2A" w14:textId="197E5815" w:rsidR="006370D1" w:rsidRPr="00FF2586" w:rsidRDefault="00F62BBE" w:rsidP="00540770">
      <w:pPr>
        <w:pStyle w:val="Sansinterligne"/>
        <w:spacing w:after="240" w:line="480" w:lineRule="auto"/>
        <w:jc w:val="both"/>
        <w:rPr>
          <w:sz w:val="24"/>
          <w:szCs w:val="24"/>
          <w:lang w:val="en-GB"/>
        </w:rPr>
      </w:pPr>
      <w:r w:rsidRPr="00FF2586">
        <w:rPr>
          <w:sz w:val="24"/>
          <w:szCs w:val="24"/>
          <w:lang w:val="en-GB"/>
        </w:rPr>
        <w:t xml:space="preserve">S2 </w:t>
      </w:r>
      <w:r w:rsidR="00135EAC" w:rsidRPr="00FF2586">
        <w:rPr>
          <w:sz w:val="24"/>
          <w:szCs w:val="24"/>
          <w:lang w:val="en-GB"/>
        </w:rPr>
        <w:t xml:space="preserve">Table. </w:t>
      </w:r>
      <w:r w:rsidR="005B4E32" w:rsidRPr="00FF2586">
        <w:rPr>
          <w:b/>
          <w:sz w:val="24"/>
          <w:szCs w:val="24"/>
          <w:lang w:val="en-GB"/>
        </w:rPr>
        <w:t xml:space="preserve">Summaries </w:t>
      </w:r>
      <w:r w:rsidR="0003404E" w:rsidRPr="00FF2586">
        <w:rPr>
          <w:b/>
          <w:sz w:val="24"/>
          <w:szCs w:val="24"/>
          <w:lang w:val="en-GB"/>
        </w:rPr>
        <w:t>of models testing</w:t>
      </w:r>
      <w:r w:rsidR="00703EC9" w:rsidRPr="00FF2586">
        <w:rPr>
          <w:b/>
          <w:sz w:val="24"/>
          <w:szCs w:val="24"/>
          <w:lang w:val="en-GB"/>
        </w:rPr>
        <w:t xml:space="preserve"> for</w:t>
      </w:r>
      <w:r w:rsidR="0003404E" w:rsidRPr="00FF2586">
        <w:rPr>
          <w:b/>
          <w:sz w:val="24"/>
          <w:szCs w:val="24"/>
          <w:lang w:val="en-GB"/>
        </w:rPr>
        <w:t xml:space="preserve"> the changes in</w:t>
      </w:r>
      <w:r w:rsidR="00797630" w:rsidRPr="00FF2586">
        <w:rPr>
          <w:b/>
          <w:sz w:val="24"/>
          <w:szCs w:val="24"/>
          <w:lang w:val="en-GB"/>
        </w:rPr>
        <w:t xml:space="preserve"> </w:t>
      </w:r>
      <w:r w:rsidR="000F56DE" w:rsidRPr="00FF2586">
        <w:rPr>
          <w:b/>
          <w:sz w:val="24"/>
          <w:szCs w:val="24"/>
          <w:lang w:val="en-GB"/>
        </w:rPr>
        <w:t>wing morphological</w:t>
      </w:r>
      <w:r w:rsidR="005B4E32" w:rsidRPr="00FF2586">
        <w:rPr>
          <w:b/>
          <w:sz w:val="24"/>
          <w:szCs w:val="24"/>
          <w:lang w:val="en-GB"/>
        </w:rPr>
        <w:t xml:space="preserve"> traits,</w:t>
      </w:r>
      <w:r w:rsidR="00797630" w:rsidRPr="00FF2586">
        <w:rPr>
          <w:b/>
          <w:sz w:val="24"/>
          <w:szCs w:val="24"/>
          <w:lang w:val="en-GB"/>
        </w:rPr>
        <w:t xml:space="preserve"> </w:t>
      </w:r>
      <w:r w:rsidR="005B4E32" w:rsidRPr="00FF2586">
        <w:rPr>
          <w:b/>
          <w:sz w:val="24"/>
          <w:szCs w:val="24"/>
          <w:lang w:val="en-GB"/>
        </w:rPr>
        <w:t xml:space="preserve">in </w:t>
      </w:r>
      <w:r w:rsidR="000F56DE" w:rsidRPr="00FF2586">
        <w:rPr>
          <w:b/>
          <w:sz w:val="24"/>
          <w:szCs w:val="24"/>
          <w:lang w:val="en-GB"/>
        </w:rPr>
        <w:t xml:space="preserve">secondary </w:t>
      </w:r>
      <w:r w:rsidR="0003404E" w:rsidRPr="00FF2586">
        <w:rPr>
          <w:b/>
          <w:sz w:val="24"/>
          <w:szCs w:val="24"/>
          <w:lang w:val="en-GB"/>
        </w:rPr>
        <w:t>sexual</w:t>
      </w:r>
      <w:r w:rsidR="000F56DE" w:rsidRPr="00FF2586">
        <w:rPr>
          <w:b/>
          <w:sz w:val="24"/>
          <w:szCs w:val="24"/>
          <w:lang w:val="en-GB"/>
        </w:rPr>
        <w:t>ly-selected</w:t>
      </w:r>
      <w:r w:rsidR="0003404E" w:rsidRPr="00FF2586">
        <w:rPr>
          <w:b/>
          <w:sz w:val="24"/>
          <w:szCs w:val="24"/>
          <w:lang w:val="en-GB"/>
        </w:rPr>
        <w:t xml:space="preserve"> trait</w:t>
      </w:r>
      <w:r w:rsidR="00ED2A0C" w:rsidRPr="00FF2586">
        <w:rPr>
          <w:b/>
          <w:sz w:val="24"/>
          <w:szCs w:val="24"/>
          <w:lang w:val="en-GB"/>
        </w:rPr>
        <w:t>s</w:t>
      </w:r>
      <w:r w:rsidR="005B4E32" w:rsidRPr="00FF2586">
        <w:rPr>
          <w:b/>
          <w:sz w:val="24"/>
          <w:szCs w:val="24"/>
          <w:lang w:val="en-GB"/>
        </w:rPr>
        <w:t xml:space="preserve">, and in secondary sexually-selected traits as residuals on </w:t>
      </w:r>
      <w:proofErr w:type="spellStart"/>
      <w:r w:rsidR="005B4E32" w:rsidRPr="00FF2586">
        <w:rPr>
          <w:b/>
          <w:sz w:val="24"/>
          <w:szCs w:val="24"/>
          <w:lang w:val="en-GB"/>
        </w:rPr>
        <w:t>polyphenic</w:t>
      </w:r>
      <w:proofErr w:type="spellEnd"/>
      <w:r w:rsidR="005B4E32" w:rsidRPr="00FF2586">
        <w:rPr>
          <w:b/>
          <w:sz w:val="24"/>
          <w:szCs w:val="24"/>
          <w:lang w:val="en-GB"/>
        </w:rPr>
        <w:t xml:space="preserve"> wing morphological traits</w:t>
      </w:r>
      <w:r w:rsidR="0003404E" w:rsidRPr="00FF2586">
        <w:rPr>
          <w:b/>
          <w:sz w:val="24"/>
          <w:szCs w:val="24"/>
          <w:lang w:val="en-GB"/>
        </w:rPr>
        <w:t xml:space="preserve"> </w:t>
      </w:r>
      <w:r w:rsidR="00DC2640" w:rsidRPr="00FF2586">
        <w:rPr>
          <w:b/>
          <w:sz w:val="24"/>
          <w:szCs w:val="24"/>
          <w:lang w:val="en-GB"/>
        </w:rPr>
        <w:t xml:space="preserve">across </w:t>
      </w:r>
      <w:r w:rsidR="00ED2A0C" w:rsidRPr="00FF2586">
        <w:rPr>
          <w:b/>
          <w:sz w:val="24"/>
          <w:szCs w:val="24"/>
          <w:lang w:val="en-GB"/>
        </w:rPr>
        <w:t xml:space="preserve">the </w:t>
      </w:r>
      <w:r w:rsidR="0003404E" w:rsidRPr="00FF2586">
        <w:rPr>
          <w:b/>
          <w:sz w:val="24"/>
          <w:szCs w:val="24"/>
          <w:lang w:val="en-GB"/>
        </w:rPr>
        <w:t>four developmental temperature</w:t>
      </w:r>
      <w:r w:rsidR="00255584" w:rsidRPr="00FF2586">
        <w:rPr>
          <w:b/>
          <w:sz w:val="24"/>
          <w:szCs w:val="24"/>
          <w:lang w:val="en-GB"/>
        </w:rPr>
        <w:t>s</w:t>
      </w:r>
      <w:r w:rsidR="0003404E" w:rsidRPr="00FF2586">
        <w:rPr>
          <w:b/>
          <w:sz w:val="24"/>
          <w:szCs w:val="24"/>
          <w:lang w:val="en-GB"/>
        </w:rPr>
        <w:t xml:space="preserve"> (17°C, 21°C, 23°C, 27°C</w:t>
      </w:r>
      <w:r w:rsidR="00ED2A0C" w:rsidRPr="00FF2586">
        <w:rPr>
          <w:b/>
          <w:sz w:val="24"/>
          <w:szCs w:val="24"/>
          <w:lang w:val="en-GB"/>
        </w:rPr>
        <w:t>)</w:t>
      </w:r>
      <w:r w:rsidR="0090686E" w:rsidRPr="00FF2586">
        <w:rPr>
          <w:b/>
          <w:sz w:val="24"/>
          <w:szCs w:val="24"/>
          <w:lang w:val="en-GB"/>
        </w:rPr>
        <w:t xml:space="preserve"> </w:t>
      </w:r>
      <w:r w:rsidR="00703EC9" w:rsidRPr="00FF2586">
        <w:rPr>
          <w:b/>
          <w:sz w:val="24"/>
          <w:szCs w:val="24"/>
          <w:lang w:val="en-GB"/>
        </w:rPr>
        <w:t>in exp</w:t>
      </w:r>
      <w:r w:rsidR="00D43C13" w:rsidRPr="00FF2586">
        <w:rPr>
          <w:b/>
          <w:sz w:val="24"/>
          <w:szCs w:val="24"/>
          <w:lang w:val="en-GB"/>
        </w:rPr>
        <w:t xml:space="preserve">eriment </w:t>
      </w:r>
      <w:r w:rsidR="00703EC9" w:rsidRPr="00FF2586">
        <w:rPr>
          <w:b/>
          <w:sz w:val="24"/>
          <w:szCs w:val="24"/>
          <w:lang w:val="en-GB"/>
        </w:rPr>
        <w:t>A</w:t>
      </w:r>
      <w:r w:rsidR="00265496" w:rsidRPr="00FF2586">
        <w:rPr>
          <w:sz w:val="24"/>
          <w:szCs w:val="24"/>
          <w:lang w:val="en-GB"/>
        </w:rPr>
        <w:t xml:space="preserve"> </w:t>
      </w:r>
      <w:r w:rsidR="00ED2A0C" w:rsidRPr="00FF2586">
        <w:rPr>
          <w:sz w:val="24"/>
          <w:szCs w:val="24"/>
          <w:lang w:val="en-GB"/>
        </w:rPr>
        <w:t>(see methods)</w:t>
      </w:r>
      <w:r w:rsidR="00DC2640" w:rsidRPr="00FF2586">
        <w:rPr>
          <w:sz w:val="24"/>
          <w:szCs w:val="24"/>
          <w:lang w:val="en-GB"/>
        </w:rPr>
        <w:t>.</w:t>
      </w:r>
      <w:r w:rsidR="00265496" w:rsidRPr="00FF2586">
        <w:rPr>
          <w:sz w:val="24"/>
          <w:szCs w:val="24"/>
          <w:lang w:val="en-GB"/>
        </w:rPr>
        <w:t xml:space="preserve"> 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8"/>
        <w:gridCol w:w="1587"/>
        <w:gridCol w:w="1767"/>
        <w:gridCol w:w="1490"/>
        <w:gridCol w:w="817"/>
        <w:gridCol w:w="703"/>
        <w:gridCol w:w="1092"/>
      </w:tblGrid>
      <w:tr w:rsidR="00D7061A" w:rsidRPr="00FF2586" w14:paraId="456A9A81" w14:textId="77777777" w:rsidTr="00663EED">
        <w:trPr>
          <w:jc w:val="center"/>
        </w:trPr>
        <w:tc>
          <w:tcPr>
            <w:tcW w:w="1388" w:type="dxa"/>
            <w:vAlign w:val="center"/>
          </w:tcPr>
          <w:p w14:paraId="5624C911" w14:textId="36737C83" w:rsidR="006370D1" w:rsidRPr="00FF2586" w:rsidRDefault="00DC2640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Trait type</w:t>
            </w:r>
          </w:p>
        </w:tc>
        <w:tc>
          <w:tcPr>
            <w:tcW w:w="1587" w:type="dxa"/>
            <w:vAlign w:val="center"/>
          </w:tcPr>
          <w:p w14:paraId="5C4284B7" w14:textId="5E793166" w:rsidR="006370D1" w:rsidRPr="00FF2586" w:rsidRDefault="00DC2640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Trait</w:t>
            </w:r>
          </w:p>
        </w:tc>
        <w:tc>
          <w:tcPr>
            <w:tcW w:w="1767" w:type="dxa"/>
            <w:vAlign w:val="center"/>
          </w:tcPr>
          <w:p w14:paraId="7EEA3DC3" w14:textId="166AF340" w:rsidR="006370D1" w:rsidRPr="00FF2586" w:rsidRDefault="006370D1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Model terms</w:t>
            </w:r>
          </w:p>
        </w:tc>
        <w:tc>
          <w:tcPr>
            <w:tcW w:w="1490" w:type="dxa"/>
            <w:vAlign w:val="center"/>
          </w:tcPr>
          <w:p w14:paraId="7B506782" w14:textId="5A7C6E19" w:rsidR="006370D1" w:rsidRPr="00FF2586" w:rsidRDefault="006370D1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stimate±1 SE</w:t>
            </w:r>
          </w:p>
        </w:tc>
        <w:tc>
          <w:tcPr>
            <w:tcW w:w="817" w:type="dxa"/>
            <w:vAlign w:val="center"/>
          </w:tcPr>
          <w:p w14:paraId="569FE83A" w14:textId="0AD477D2" w:rsidR="006370D1" w:rsidRPr="00FF2586" w:rsidRDefault="006370D1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t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703" w:type="dxa"/>
            <w:vAlign w:val="center"/>
          </w:tcPr>
          <w:p w14:paraId="4F9CD89A" w14:textId="14055B14" w:rsidR="006370D1" w:rsidRPr="00FF2586" w:rsidRDefault="006370D1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092" w:type="dxa"/>
            <w:vAlign w:val="center"/>
          </w:tcPr>
          <w:p w14:paraId="4F2E7C7D" w14:textId="177FE1D8" w:rsidR="006370D1" w:rsidRPr="00FF2586" w:rsidRDefault="006370D1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djusted R²</w:t>
            </w:r>
          </w:p>
        </w:tc>
      </w:tr>
      <w:tr w:rsidR="00D7061A" w:rsidRPr="00FF2586" w14:paraId="0378DC21" w14:textId="77777777" w:rsidTr="00663EED">
        <w:trPr>
          <w:jc w:val="center"/>
        </w:trPr>
        <w:tc>
          <w:tcPr>
            <w:tcW w:w="1388" w:type="dxa"/>
            <w:vMerge w:val="restart"/>
            <w:vAlign w:val="center"/>
          </w:tcPr>
          <w:p w14:paraId="41CACFB3" w14:textId="27D2A06A" w:rsidR="000A6E02" w:rsidRPr="00FF2586" w:rsidRDefault="000A6E02" w:rsidP="00113FCB">
            <w:pPr>
              <w:spacing w:after="160" w:line="259" w:lineRule="auto"/>
              <w:rPr>
                <w:sz w:val="16"/>
                <w:szCs w:val="16"/>
                <w:lang w:val="en-GB"/>
              </w:rPr>
            </w:pPr>
            <w:r w:rsidRPr="00FF2586">
              <w:rPr>
                <w:sz w:val="16"/>
                <w:szCs w:val="16"/>
                <w:lang w:val="en-GB"/>
              </w:rPr>
              <w:t>Morphological</w:t>
            </w:r>
          </w:p>
        </w:tc>
        <w:tc>
          <w:tcPr>
            <w:tcW w:w="1587" w:type="dxa"/>
            <w:vMerge w:val="restart"/>
            <w:vAlign w:val="center"/>
          </w:tcPr>
          <w:p w14:paraId="1C8ED6CD" w14:textId="10BC07C8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hv5 area/Wing size</w:t>
            </w:r>
            <w:r w:rsidR="00912D2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²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2ED348F8" w14:textId="5C5E64BE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7AA32B68" w14:textId="23E631AC" w:rsidR="000A6E02" w:rsidRPr="00FF2586" w:rsidRDefault="00803DD3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.65e-2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.32e-2</w:t>
            </w:r>
          </w:p>
        </w:tc>
        <w:tc>
          <w:tcPr>
            <w:tcW w:w="817" w:type="dxa"/>
            <w:vAlign w:val="center"/>
          </w:tcPr>
          <w:p w14:paraId="60C52266" w14:textId="3EED7DC5" w:rsidR="000A6E02" w:rsidRPr="00FF2586" w:rsidRDefault="00803DD3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.77</w:t>
            </w:r>
          </w:p>
        </w:tc>
        <w:tc>
          <w:tcPr>
            <w:tcW w:w="703" w:type="dxa"/>
            <w:vAlign w:val="center"/>
          </w:tcPr>
          <w:p w14:paraId="05C5995F" w14:textId="37FEBBAB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</w:t>
            </w:r>
            <w:r w:rsidR="00803DD3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78</w:t>
            </w:r>
          </w:p>
        </w:tc>
        <w:tc>
          <w:tcPr>
            <w:tcW w:w="1092" w:type="dxa"/>
            <w:vMerge w:val="restart"/>
            <w:vAlign w:val="center"/>
          </w:tcPr>
          <w:p w14:paraId="08997DB9" w14:textId="29AF18E0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80</w:t>
            </w:r>
          </w:p>
        </w:tc>
      </w:tr>
      <w:tr w:rsidR="00D7061A" w:rsidRPr="00FF2586" w14:paraId="1369676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C8CAAC4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B800814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9C2D029" w14:textId="05FE8B8B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41B8C07C" w14:textId="39AA5D1E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3.</w:t>
            </w:r>
            <w:r w:rsidR="00803DD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7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 0.</w:t>
            </w:r>
            <w:r w:rsidR="00803DD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817" w:type="dxa"/>
            <w:vAlign w:val="center"/>
          </w:tcPr>
          <w:p w14:paraId="67BD3E2B" w14:textId="57C32329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</w:t>
            </w:r>
            <w:r w:rsidR="00803DD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9.76</w:t>
            </w:r>
          </w:p>
        </w:tc>
        <w:tc>
          <w:tcPr>
            <w:tcW w:w="703" w:type="dxa"/>
            <w:vAlign w:val="center"/>
          </w:tcPr>
          <w:p w14:paraId="6206F1C1" w14:textId="42AB81B9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3F7555CD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030F106C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4E5D5714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DE2888F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69DBE2D" w14:textId="56F7744A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803DD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0C95914D" w14:textId="1545E103" w:rsidR="000A6E02" w:rsidRPr="00FF2586" w:rsidRDefault="00803DD3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0.79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 0.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817" w:type="dxa"/>
            <w:vAlign w:val="center"/>
          </w:tcPr>
          <w:p w14:paraId="60F3FF5A" w14:textId="34D5F433" w:rsidR="000A6E02" w:rsidRPr="00FF2586" w:rsidRDefault="00803DD3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.80</w:t>
            </w:r>
          </w:p>
        </w:tc>
        <w:tc>
          <w:tcPr>
            <w:tcW w:w="703" w:type="dxa"/>
            <w:vAlign w:val="center"/>
          </w:tcPr>
          <w:p w14:paraId="0B980B5F" w14:textId="0F0626A4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803DD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74</w:t>
            </w:r>
          </w:p>
        </w:tc>
        <w:tc>
          <w:tcPr>
            <w:tcW w:w="1092" w:type="dxa"/>
            <w:vMerge/>
            <w:vAlign w:val="center"/>
          </w:tcPr>
          <w:p w14:paraId="62F8EFA9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6B69EAB8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F59D302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400E11F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10C94399" w14:textId="496B4C0D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1432F630" w14:textId="60D42879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803DD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5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 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98e-2</w:t>
            </w:r>
          </w:p>
        </w:tc>
        <w:tc>
          <w:tcPr>
            <w:tcW w:w="817" w:type="dxa"/>
            <w:vAlign w:val="center"/>
          </w:tcPr>
          <w:p w14:paraId="021B4C5C" w14:textId="639D3324" w:rsidR="000A6E02" w:rsidRPr="00FF2586" w:rsidRDefault="00803DD3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45</w:t>
            </w:r>
          </w:p>
        </w:tc>
        <w:tc>
          <w:tcPr>
            <w:tcW w:w="703" w:type="dxa"/>
            <w:vAlign w:val="center"/>
          </w:tcPr>
          <w:p w14:paraId="6C4D0C62" w14:textId="20BFE33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.</w:t>
            </w:r>
            <w:r w:rsidR="00803DD3"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15</w:t>
            </w:r>
          </w:p>
        </w:tc>
        <w:tc>
          <w:tcPr>
            <w:tcW w:w="1092" w:type="dxa"/>
            <w:vMerge/>
            <w:vAlign w:val="center"/>
          </w:tcPr>
          <w:p w14:paraId="62E0F6D3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2161145F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77463B7E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5C654CA1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539A012" w14:textId="78D9309E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7EBE955F" w14:textId="50662CA2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.37</w:t>
            </w: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 xml:space="preserve"> ± 0.8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8</w:t>
            </w:r>
          </w:p>
        </w:tc>
        <w:tc>
          <w:tcPr>
            <w:tcW w:w="817" w:type="dxa"/>
            <w:vAlign w:val="center"/>
          </w:tcPr>
          <w:p w14:paraId="70755E9C" w14:textId="7ACB3078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.42</w:t>
            </w:r>
          </w:p>
        </w:tc>
        <w:tc>
          <w:tcPr>
            <w:tcW w:w="703" w:type="dxa"/>
            <w:vAlign w:val="center"/>
          </w:tcPr>
          <w:p w14:paraId="61BB85AC" w14:textId="600F61D4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0.</w:t>
            </w:r>
            <w:r w:rsidR="00803DD3"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68</w:t>
            </w:r>
          </w:p>
        </w:tc>
        <w:tc>
          <w:tcPr>
            <w:tcW w:w="1092" w:type="dxa"/>
            <w:vMerge/>
            <w:vAlign w:val="center"/>
          </w:tcPr>
          <w:p w14:paraId="72041330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59DFF6F3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46BBC96E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2D2B6A76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5A0011D" w14:textId="203B7006" w:rsidR="000A6E02" w:rsidRPr="00FF2586" w:rsidRDefault="005F79A2" w:rsidP="00FF208A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ev. temperature</w:t>
            </w:r>
            <w:r w:rsidR="00FF208A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²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 xml:space="preserve"> *sex</w:t>
            </w:r>
          </w:p>
        </w:tc>
        <w:tc>
          <w:tcPr>
            <w:tcW w:w="1490" w:type="dxa"/>
            <w:vAlign w:val="center"/>
          </w:tcPr>
          <w:p w14:paraId="1657A3FB" w14:textId="51BCDF66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1.64</w:t>
            </w: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 xml:space="preserve"> ± 0.8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8</w:t>
            </w:r>
          </w:p>
        </w:tc>
        <w:tc>
          <w:tcPr>
            <w:tcW w:w="817" w:type="dxa"/>
            <w:vAlign w:val="center"/>
          </w:tcPr>
          <w:p w14:paraId="3B3AA422" w14:textId="55D32093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1.86</w:t>
            </w:r>
          </w:p>
        </w:tc>
        <w:tc>
          <w:tcPr>
            <w:tcW w:w="703" w:type="dxa"/>
            <w:vAlign w:val="center"/>
          </w:tcPr>
          <w:p w14:paraId="53B77EEC" w14:textId="1F957D0C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.0</w:t>
            </w:r>
            <w:r w:rsidR="00803DD3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6</w:t>
            </w:r>
          </w:p>
        </w:tc>
        <w:tc>
          <w:tcPr>
            <w:tcW w:w="1092" w:type="dxa"/>
            <w:vMerge/>
            <w:vAlign w:val="center"/>
          </w:tcPr>
          <w:p w14:paraId="418D0404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327E2096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08C4E80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41AC386D" w14:textId="56120645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hv2 area/Wing size</w:t>
            </w:r>
            <w:r w:rsidR="00912D2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²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06FD82B8" w14:textId="23455E30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468C8D82" w14:textId="14029EA6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0.</w:t>
            </w:r>
            <w:r w:rsidR="009A77B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6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.47e-2</w:t>
            </w:r>
          </w:p>
        </w:tc>
        <w:tc>
          <w:tcPr>
            <w:tcW w:w="817" w:type="dxa"/>
            <w:vAlign w:val="center"/>
          </w:tcPr>
          <w:p w14:paraId="191D84B4" w14:textId="7679A674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9A77B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89</w:t>
            </w:r>
          </w:p>
        </w:tc>
        <w:tc>
          <w:tcPr>
            <w:tcW w:w="703" w:type="dxa"/>
            <w:vAlign w:val="center"/>
          </w:tcPr>
          <w:p w14:paraId="1C78A404" w14:textId="61AFF6A6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5B38F0E3" w14:textId="33F3A7A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7</w:t>
            </w:r>
            <w:r w:rsidR="009A77B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9</w:t>
            </w:r>
          </w:p>
        </w:tc>
      </w:tr>
      <w:tr w:rsidR="00D7061A" w:rsidRPr="00FF2586" w14:paraId="2634D950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593763D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52BA322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61DFFD4" w14:textId="373B2045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77EC55DC" w14:textId="0A27A39E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8</w:t>
            </w:r>
            <w:r w:rsidR="009A77B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.10e-2</w:t>
            </w:r>
          </w:p>
        </w:tc>
        <w:tc>
          <w:tcPr>
            <w:tcW w:w="817" w:type="dxa"/>
            <w:vAlign w:val="center"/>
          </w:tcPr>
          <w:p w14:paraId="40A6BDDA" w14:textId="23EE7FB1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</w:t>
            </w:r>
            <w:r w:rsidR="009A77B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.14</w:t>
            </w:r>
          </w:p>
        </w:tc>
        <w:tc>
          <w:tcPr>
            <w:tcW w:w="703" w:type="dxa"/>
            <w:vAlign w:val="center"/>
          </w:tcPr>
          <w:p w14:paraId="57CE2172" w14:textId="455A0BDC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19E5F6AC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19D2AC71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7FCE2329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2227E53E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6F922D0C" w14:textId="267A37C2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55D72809" w14:textId="67E4274E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9A77B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0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.18e-2</w:t>
            </w:r>
          </w:p>
        </w:tc>
        <w:tc>
          <w:tcPr>
            <w:tcW w:w="817" w:type="dxa"/>
            <w:vAlign w:val="center"/>
          </w:tcPr>
          <w:p w14:paraId="3A27B2B8" w14:textId="57915CB2" w:rsidR="000A6E02" w:rsidRPr="00FF2586" w:rsidRDefault="009A77BD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.13</w:t>
            </w:r>
          </w:p>
        </w:tc>
        <w:tc>
          <w:tcPr>
            <w:tcW w:w="703" w:type="dxa"/>
            <w:vAlign w:val="center"/>
          </w:tcPr>
          <w:p w14:paraId="20000155" w14:textId="4D9C148B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3B3FCE1B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560558B3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552E66E9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02ECA17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4E0BD635" w14:textId="0BB9C1CE" w:rsidR="000A6E02" w:rsidRPr="00FF2586" w:rsidRDefault="005F79A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372580DA" w14:textId="20E655E3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830C59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5.53e-2</w:t>
            </w: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 xml:space="preserve"> ±</w:t>
            </w:r>
            <w:r w:rsidR="00830C59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6.20e-2</w:t>
            </w:r>
          </w:p>
        </w:tc>
        <w:tc>
          <w:tcPr>
            <w:tcW w:w="817" w:type="dxa"/>
            <w:vAlign w:val="center"/>
          </w:tcPr>
          <w:p w14:paraId="34CCFD9E" w14:textId="12C15208" w:rsidR="000A6E02" w:rsidRPr="00FF2586" w:rsidRDefault="00830C59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AE7DEF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.89</w:t>
            </w:r>
          </w:p>
        </w:tc>
        <w:tc>
          <w:tcPr>
            <w:tcW w:w="703" w:type="dxa"/>
            <w:vAlign w:val="center"/>
          </w:tcPr>
          <w:p w14:paraId="372A68BF" w14:textId="6EA6783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0.</w:t>
            </w:r>
            <w:r w:rsidR="00AE7DEF"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37</w:t>
            </w:r>
          </w:p>
        </w:tc>
        <w:tc>
          <w:tcPr>
            <w:tcW w:w="1092" w:type="dxa"/>
            <w:vMerge/>
            <w:vAlign w:val="center"/>
          </w:tcPr>
          <w:p w14:paraId="710132C3" w14:textId="77777777" w:rsidR="000A6E02" w:rsidRPr="00FF2586" w:rsidRDefault="000A6E02" w:rsidP="005A6038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2237669F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46D3AF68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41FCF954" w14:textId="035ECE2B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fv2 area/</w:t>
            </w:r>
            <w:r w:rsidR="00A1223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W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ng size</w:t>
            </w:r>
            <w:r w:rsidR="00912D2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²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F2586" w:rsidDel="000A6E02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67" w:type="dxa"/>
            <w:vAlign w:val="center"/>
          </w:tcPr>
          <w:p w14:paraId="20F5EF79" w14:textId="704CC377" w:rsidR="000A6E02" w:rsidRPr="00FF2586" w:rsidRDefault="005F79A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15F0B446" w14:textId="269DE54A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</w:t>
            </w:r>
            <w:r w:rsidR="00773EA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6 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</w:t>
            </w:r>
            <w:r w:rsidR="00830C5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4.91e-2</w:t>
            </w:r>
          </w:p>
        </w:tc>
        <w:tc>
          <w:tcPr>
            <w:tcW w:w="817" w:type="dxa"/>
            <w:vAlign w:val="center"/>
          </w:tcPr>
          <w:p w14:paraId="4E40A790" w14:textId="200E287A" w:rsidR="000A6E02" w:rsidRPr="00FF2586" w:rsidRDefault="000A6E02" w:rsidP="00773EA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 w:rsidR="00773EA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.24</w:t>
            </w:r>
          </w:p>
        </w:tc>
        <w:tc>
          <w:tcPr>
            <w:tcW w:w="703" w:type="dxa"/>
            <w:vAlign w:val="center"/>
          </w:tcPr>
          <w:p w14:paraId="216919C1" w14:textId="5A339CD2" w:rsidR="000A6E02" w:rsidRPr="00FF2586" w:rsidRDefault="000A6E02" w:rsidP="00773EA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/>
                <w:bCs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.</w:t>
            </w:r>
            <w:r w:rsidR="00773EA9"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01</w:t>
            </w:r>
          </w:p>
        </w:tc>
        <w:tc>
          <w:tcPr>
            <w:tcW w:w="1092" w:type="dxa"/>
            <w:vMerge w:val="restart"/>
            <w:vAlign w:val="center"/>
          </w:tcPr>
          <w:p w14:paraId="580DBDCE" w14:textId="09140F9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7</w:t>
            </w:r>
            <w:r w:rsidR="00773EA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</w:t>
            </w:r>
          </w:p>
        </w:tc>
      </w:tr>
      <w:tr w:rsidR="00D7061A" w:rsidRPr="00FF2586" w14:paraId="3165EC74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77B390AC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3EC20AA0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51E6495" w14:textId="3439A01A" w:rsidR="000A6E02" w:rsidRPr="00FF2586" w:rsidRDefault="005F79A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6A057467" w14:textId="541F1DB7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8</w:t>
            </w:r>
            <w:r w:rsidR="00773EA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</w:t>
            </w:r>
            <w:r w:rsidR="00830C5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.40e-2</w:t>
            </w:r>
          </w:p>
        </w:tc>
        <w:tc>
          <w:tcPr>
            <w:tcW w:w="817" w:type="dxa"/>
            <w:vAlign w:val="center"/>
          </w:tcPr>
          <w:p w14:paraId="6E4F902C" w14:textId="23C2F97E" w:rsidR="000A6E02" w:rsidRPr="00FF2586" w:rsidRDefault="000A6E02" w:rsidP="00773EA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4.</w:t>
            </w:r>
            <w:r w:rsidR="00773EA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79</w:t>
            </w:r>
          </w:p>
        </w:tc>
        <w:tc>
          <w:tcPr>
            <w:tcW w:w="703" w:type="dxa"/>
            <w:vAlign w:val="center"/>
          </w:tcPr>
          <w:p w14:paraId="7D5AD261" w14:textId="4559181D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2045D0BF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2A362959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32084AB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18E6EC8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003CE69F" w14:textId="47518F19" w:rsidR="000A6E02" w:rsidRPr="00FF2586" w:rsidRDefault="005F79A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3B680DE5" w14:textId="1349BD0C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773EA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0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± 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.80e-2</w:t>
            </w:r>
          </w:p>
        </w:tc>
        <w:tc>
          <w:tcPr>
            <w:tcW w:w="817" w:type="dxa"/>
            <w:vAlign w:val="center"/>
          </w:tcPr>
          <w:p w14:paraId="21E9E382" w14:textId="73FF5AC1" w:rsidR="000A6E02" w:rsidRPr="00FF2586" w:rsidRDefault="00773EA9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.48</w:t>
            </w:r>
          </w:p>
        </w:tc>
        <w:tc>
          <w:tcPr>
            <w:tcW w:w="703" w:type="dxa"/>
            <w:vAlign w:val="center"/>
          </w:tcPr>
          <w:p w14:paraId="24C9C7DF" w14:textId="26498D75" w:rsidR="000A6E02" w:rsidRPr="00FF2586" w:rsidRDefault="00773EA9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6C058116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7B5749F3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465437A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2BDA6801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4D4A92E" w14:textId="45159111" w:rsidR="000A6E02" w:rsidRPr="00FF2586" w:rsidRDefault="005F79A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1D6B3A1B" w14:textId="42FA19F4" w:rsidR="000A6E02" w:rsidRPr="00FF2586" w:rsidRDefault="00BB3632" w:rsidP="00BB363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6.20e-2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±</w:t>
            </w: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6.81e-2</w:t>
            </w:r>
          </w:p>
        </w:tc>
        <w:tc>
          <w:tcPr>
            <w:tcW w:w="817" w:type="dxa"/>
            <w:vAlign w:val="center"/>
          </w:tcPr>
          <w:p w14:paraId="35A0E2F8" w14:textId="071555D1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.</w:t>
            </w:r>
            <w:r w:rsidR="00773EA9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91</w:t>
            </w:r>
          </w:p>
        </w:tc>
        <w:tc>
          <w:tcPr>
            <w:tcW w:w="703" w:type="dxa"/>
            <w:vAlign w:val="center"/>
          </w:tcPr>
          <w:p w14:paraId="783010AB" w14:textId="3F023BF3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0.</w:t>
            </w:r>
            <w:r w:rsidR="00773EA9"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36</w:t>
            </w:r>
          </w:p>
        </w:tc>
        <w:tc>
          <w:tcPr>
            <w:tcW w:w="1092" w:type="dxa"/>
            <w:vMerge/>
            <w:vAlign w:val="center"/>
          </w:tcPr>
          <w:p w14:paraId="66FC6262" w14:textId="77777777" w:rsidR="000A6E02" w:rsidRPr="00FF2586" w:rsidRDefault="000A6E02" w:rsidP="0081358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334E532E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125F93C5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77B4A56F" w14:textId="4290912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jct</w:t>
            </w:r>
            <w:proofErr w:type="spellEnd"/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length/Wing size</w:t>
            </w:r>
          </w:p>
        </w:tc>
        <w:tc>
          <w:tcPr>
            <w:tcW w:w="1767" w:type="dxa"/>
            <w:vAlign w:val="center"/>
          </w:tcPr>
          <w:p w14:paraId="683B8E5B" w14:textId="7ADDADBE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4FD11CCA" w14:textId="5E137BEF" w:rsidR="000A6E02" w:rsidRPr="00FF2586" w:rsidRDefault="00830C59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.78e-2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25e-3</w:t>
            </w:r>
          </w:p>
        </w:tc>
        <w:tc>
          <w:tcPr>
            <w:tcW w:w="817" w:type="dxa"/>
            <w:vAlign w:val="center"/>
          </w:tcPr>
          <w:p w14:paraId="244A4228" w14:textId="2962EB9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0.17</w:t>
            </w:r>
          </w:p>
        </w:tc>
        <w:tc>
          <w:tcPr>
            <w:tcW w:w="703" w:type="dxa"/>
            <w:vAlign w:val="center"/>
          </w:tcPr>
          <w:p w14:paraId="4FD8CB07" w14:textId="52F426E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4AF1A4DB" w14:textId="5652F482" w:rsidR="000A6E02" w:rsidRPr="00FF2586" w:rsidRDefault="000A6E02" w:rsidP="00807384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15</w:t>
            </w:r>
          </w:p>
        </w:tc>
      </w:tr>
      <w:tr w:rsidR="00D7061A" w:rsidRPr="00FF2586" w14:paraId="0CAB29F2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45F4DD9B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5DE651FB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67E3FFBE" w14:textId="27795B3B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30D71C01" w14:textId="1960EBBA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-0.19± 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.28e-2</w:t>
            </w:r>
          </w:p>
        </w:tc>
        <w:tc>
          <w:tcPr>
            <w:tcW w:w="817" w:type="dxa"/>
            <w:vAlign w:val="center"/>
          </w:tcPr>
          <w:p w14:paraId="475A0F21" w14:textId="03FC4A4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5.69</w:t>
            </w:r>
          </w:p>
        </w:tc>
        <w:tc>
          <w:tcPr>
            <w:tcW w:w="703" w:type="dxa"/>
            <w:vAlign w:val="center"/>
          </w:tcPr>
          <w:p w14:paraId="65034ABD" w14:textId="00BB1BD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4A572820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6C5BE2C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5212AED3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31C9B66F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2689BBD" w14:textId="2611D37E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222B6C37" w14:textId="186976D0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99e-2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± 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.34e-2</w:t>
            </w:r>
          </w:p>
        </w:tc>
        <w:tc>
          <w:tcPr>
            <w:tcW w:w="817" w:type="dxa"/>
            <w:vAlign w:val="center"/>
          </w:tcPr>
          <w:p w14:paraId="76E3498D" w14:textId="3BE0B29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.80</w:t>
            </w:r>
          </w:p>
        </w:tc>
        <w:tc>
          <w:tcPr>
            <w:tcW w:w="703" w:type="dxa"/>
            <w:vAlign w:val="center"/>
          </w:tcPr>
          <w:p w14:paraId="0889A2AF" w14:textId="36311B0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092" w:type="dxa"/>
            <w:vMerge/>
            <w:vAlign w:val="center"/>
          </w:tcPr>
          <w:p w14:paraId="2332BBD0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67898F4C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A64889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3DD858D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FD4864C" w14:textId="4813C182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0730DDD1" w14:textId="59706411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.18e-3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 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.11e-3</w:t>
            </w:r>
          </w:p>
        </w:tc>
        <w:tc>
          <w:tcPr>
            <w:tcW w:w="817" w:type="dxa"/>
            <w:vAlign w:val="center"/>
          </w:tcPr>
          <w:p w14:paraId="78BA43FC" w14:textId="3BC9C3B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.02</w:t>
            </w:r>
          </w:p>
        </w:tc>
        <w:tc>
          <w:tcPr>
            <w:tcW w:w="703" w:type="dxa"/>
            <w:vAlign w:val="center"/>
          </w:tcPr>
          <w:p w14:paraId="1CCF0912" w14:textId="35FDFAD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31</w:t>
            </w:r>
          </w:p>
        </w:tc>
        <w:tc>
          <w:tcPr>
            <w:tcW w:w="1092" w:type="dxa"/>
            <w:vMerge/>
            <w:vAlign w:val="center"/>
          </w:tcPr>
          <w:p w14:paraId="4D9BA80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1ACFBB3B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17931A3D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162655D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6D75409" w14:textId="59F98EC5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7DBFC066" w14:textId="3CF21633" w:rsidR="000A6E02" w:rsidRPr="00FF2586" w:rsidRDefault="000A6E02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10 ±</w:t>
            </w:r>
            <w:r w:rsidR="00830C5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.61e-2</w:t>
            </w:r>
          </w:p>
        </w:tc>
        <w:tc>
          <w:tcPr>
            <w:tcW w:w="817" w:type="dxa"/>
            <w:vAlign w:val="center"/>
          </w:tcPr>
          <w:p w14:paraId="4044FA46" w14:textId="7F33A15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25</w:t>
            </w:r>
          </w:p>
        </w:tc>
        <w:tc>
          <w:tcPr>
            <w:tcW w:w="703" w:type="dxa"/>
            <w:vAlign w:val="center"/>
          </w:tcPr>
          <w:p w14:paraId="31421497" w14:textId="7359C4F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92" w:type="dxa"/>
            <w:vMerge/>
            <w:vAlign w:val="center"/>
          </w:tcPr>
          <w:p w14:paraId="4F1CB16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05366C4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968C5A5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37322FC" w14:textId="44A1734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311E16E" w14:textId="55E6F973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  <w:r w:rsidR="00FF208A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²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*sex</w:t>
            </w:r>
          </w:p>
        </w:tc>
        <w:tc>
          <w:tcPr>
            <w:tcW w:w="1490" w:type="dxa"/>
            <w:vAlign w:val="center"/>
          </w:tcPr>
          <w:p w14:paraId="10022888" w14:textId="3FBE59DA" w:rsidR="000A6E02" w:rsidRPr="00FF2586" w:rsidRDefault="00830C59" w:rsidP="00830C59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92e-2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± 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.61e-2</w:t>
            </w:r>
          </w:p>
        </w:tc>
        <w:tc>
          <w:tcPr>
            <w:tcW w:w="817" w:type="dxa"/>
            <w:vAlign w:val="center"/>
          </w:tcPr>
          <w:p w14:paraId="3DD9AEB7" w14:textId="6247DFE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03" w:type="dxa"/>
            <w:vAlign w:val="center"/>
          </w:tcPr>
          <w:p w14:paraId="63107CFE" w14:textId="7A64ADF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68</w:t>
            </w:r>
          </w:p>
        </w:tc>
        <w:tc>
          <w:tcPr>
            <w:tcW w:w="1092" w:type="dxa"/>
            <w:vMerge/>
            <w:vAlign w:val="center"/>
          </w:tcPr>
          <w:p w14:paraId="0A98064D" w14:textId="51BE903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</w:tr>
      <w:tr w:rsidR="00D7061A" w:rsidRPr="00FF2586" w14:paraId="4CBF63DF" w14:textId="77777777" w:rsidTr="00663EED">
        <w:trPr>
          <w:jc w:val="center"/>
        </w:trPr>
        <w:tc>
          <w:tcPr>
            <w:tcW w:w="1388" w:type="dxa"/>
            <w:vMerge w:val="restart"/>
            <w:vAlign w:val="center"/>
          </w:tcPr>
          <w:p w14:paraId="7DE0B25A" w14:textId="2E032F4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Sexually-selected traits</w:t>
            </w:r>
          </w:p>
          <w:p w14:paraId="25B63190" w14:textId="4216E66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59982DF7" w14:textId="0A79EA40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fd5 area</w:t>
            </w:r>
            <w:r w:rsidR="005E5AC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/</w:t>
            </w:r>
            <w:r w:rsidR="00A1223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W</w:t>
            </w:r>
            <w:r w:rsidR="005E5AC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ng size</w:t>
            </w:r>
            <w:r w:rsidR="00912D2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²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3E282F9A" w14:textId="0C2E07BF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26B6FCBD" w14:textId="101A6445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5E5AC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45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="0065743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.89</w:t>
            </w:r>
            <w:r w:rsidR="005E5AC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-4</w:t>
            </w:r>
          </w:p>
        </w:tc>
        <w:tc>
          <w:tcPr>
            <w:tcW w:w="817" w:type="dxa"/>
            <w:vAlign w:val="center"/>
          </w:tcPr>
          <w:p w14:paraId="550AB7AD" w14:textId="031AE310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5E5AC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62</w:t>
            </w:r>
            <w:r w:rsidR="0065743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.92</w:t>
            </w:r>
          </w:p>
        </w:tc>
        <w:tc>
          <w:tcPr>
            <w:tcW w:w="703" w:type="dxa"/>
            <w:vAlign w:val="center"/>
          </w:tcPr>
          <w:p w14:paraId="17353999" w14:textId="0999490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vMerge w:val="restart"/>
            <w:vAlign w:val="center"/>
          </w:tcPr>
          <w:p w14:paraId="6FEF5C93" w14:textId="234F09E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5E5AC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</w:tr>
      <w:tr w:rsidR="00D7061A" w:rsidRPr="00FF2586" w14:paraId="00BB6C4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5672E36" w14:textId="5091A12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4264C368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EA934F0" w14:textId="5CEBE0DC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ev. </w:t>
            </w:r>
            <w:r w:rsidR="00FF208A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T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mperature</w:t>
            </w:r>
          </w:p>
        </w:tc>
        <w:tc>
          <w:tcPr>
            <w:tcW w:w="1490" w:type="dxa"/>
            <w:vAlign w:val="center"/>
          </w:tcPr>
          <w:p w14:paraId="2C60B1F5" w14:textId="7B773173" w:rsidR="000A6E02" w:rsidRPr="00FF2586" w:rsidRDefault="00657431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.15e-3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.17e-4</w:t>
            </w:r>
          </w:p>
        </w:tc>
        <w:tc>
          <w:tcPr>
            <w:tcW w:w="817" w:type="dxa"/>
            <w:vAlign w:val="center"/>
          </w:tcPr>
          <w:p w14:paraId="1497C485" w14:textId="0FBE075E" w:rsidR="000A6E02" w:rsidRPr="00FF2586" w:rsidRDefault="005E5AC9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1</w:t>
            </w:r>
            <w:r w:rsidR="0065743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3" w:type="dxa"/>
            <w:vAlign w:val="center"/>
          </w:tcPr>
          <w:p w14:paraId="1D5AE4DB" w14:textId="7641089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vMerge/>
            <w:vAlign w:val="center"/>
          </w:tcPr>
          <w:p w14:paraId="430A646C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247D4878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70992115" w14:textId="4A0A1E8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3D972767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6ACF6F29" w14:textId="01A0C14F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32E86272" w14:textId="642E5E90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65743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02e-2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="0065743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27e-3</w:t>
            </w:r>
          </w:p>
        </w:tc>
        <w:tc>
          <w:tcPr>
            <w:tcW w:w="817" w:type="dxa"/>
            <w:vAlign w:val="center"/>
          </w:tcPr>
          <w:p w14:paraId="18156E22" w14:textId="2F4BA668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5E5AC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5.8</w:t>
            </w:r>
            <w:r w:rsidR="00657431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03" w:type="dxa"/>
            <w:vAlign w:val="center"/>
          </w:tcPr>
          <w:p w14:paraId="092EC31B" w14:textId="21A74E5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vMerge/>
            <w:vAlign w:val="center"/>
          </w:tcPr>
          <w:p w14:paraId="61FF917D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3F15EFE5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7551F82F" w14:textId="2ECA861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4AB260C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14DF87AF" w14:textId="4FC2EBE6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5E64F893" w14:textId="6DF560FE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657431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3.06e-6</w:t>
            </w: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±</w:t>
            </w:r>
            <w:r w:rsidR="00657431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1.24e-3</w:t>
            </w:r>
          </w:p>
        </w:tc>
        <w:tc>
          <w:tcPr>
            <w:tcW w:w="817" w:type="dxa"/>
            <w:vAlign w:val="center"/>
          </w:tcPr>
          <w:p w14:paraId="62A0FB7D" w14:textId="415E5084" w:rsidR="000A6E02" w:rsidRPr="00FF2586" w:rsidRDefault="000A6E02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0</w:t>
            </w:r>
            <w:r w:rsidR="005E5AC9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.0</w:t>
            </w:r>
            <w:r w:rsidR="00657431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2</w:t>
            </w:r>
          </w:p>
        </w:tc>
        <w:tc>
          <w:tcPr>
            <w:tcW w:w="703" w:type="dxa"/>
            <w:vAlign w:val="center"/>
          </w:tcPr>
          <w:p w14:paraId="54DCCD51" w14:textId="41964EAF" w:rsidR="000A6E02" w:rsidRPr="00FF2586" w:rsidRDefault="002934C0" w:rsidP="00912D21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/>
            <w:vAlign w:val="center"/>
          </w:tcPr>
          <w:p w14:paraId="35BD6D46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7CDE6FD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635F032" w14:textId="7756824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54690061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fd5 relative </w:t>
            </w:r>
          </w:p>
          <w:p w14:paraId="15EE33F1" w14:textId="5B40794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proofErr w:type="spellStart"/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brightness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E4B747F" w14:textId="31789CB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  <w:p w14:paraId="5FC12512" w14:textId="7B20071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  <w:p w14:paraId="4E4C707A" w14:textId="16BDFB6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6583C8A4" w14:textId="2D6BD1F0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0BB530FF" w14:textId="18B8A79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891.0±173.3</w:t>
            </w:r>
          </w:p>
        </w:tc>
        <w:tc>
          <w:tcPr>
            <w:tcW w:w="817" w:type="dxa"/>
            <w:vAlign w:val="center"/>
          </w:tcPr>
          <w:p w14:paraId="41254BF4" w14:textId="7F01E21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9.77</w:t>
            </w:r>
          </w:p>
        </w:tc>
        <w:tc>
          <w:tcPr>
            <w:tcW w:w="703" w:type="dxa"/>
            <w:vAlign w:val="center"/>
          </w:tcPr>
          <w:p w14:paraId="4EDF94A6" w14:textId="064C23F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7256894E" w14:textId="6438ACD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23</w:t>
            </w:r>
          </w:p>
        </w:tc>
      </w:tr>
      <w:tr w:rsidR="00D7061A" w:rsidRPr="00FF2586" w14:paraId="1C3620D0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FFC489B" w14:textId="772E60D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C7A4057" w14:textId="1A89076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903483B" w14:textId="5C40B58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0DF6FE97" w14:textId="497E712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13.2±171.5</w:t>
            </w:r>
          </w:p>
        </w:tc>
        <w:tc>
          <w:tcPr>
            <w:tcW w:w="817" w:type="dxa"/>
            <w:vAlign w:val="center"/>
          </w:tcPr>
          <w:p w14:paraId="5791A3C5" w14:textId="12C8DC3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24</w:t>
            </w:r>
          </w:p>
        </w:tc>
        <w:tc>
          <w:tcPr>
            <w:tcW w:w="703" w:type="dxa"/>
            <w:vAlign w:val="center"/>
          </w:tcPr>
          <w:p w14:paraId="0944B042" w14:textId="3EB3D52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22</w:t>
            </w:r>
          </w:p>
        </w:tc>
        <w:tc>
          <w:tcPr>
            <w:tcW w:w="1092" w:type="dxa"/>
            <w:vMerge/>
            <w:vAlign w:val="center"/>
          </w:tcPr>
          <w:p w14:paraId="2B2A98D6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451D7DFB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3958195" w14:textId="08F3C0C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9992FE8" w14:textId="2213987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04CFBE03" w14:textId="38786800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30B92DC4" w14:textId="5083EA5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917.3± 247.3</w:t>
            </w:r>
          </w:p>
        </w:tc>
        <w:tc>
          <w:tcPr>
            <w:tcW w:w="817" w:type="dxa"/>
            <w:vAlign w:val="center"/>
          </w:tcPr>
          <w:p w14:paraId="4B1D8647" w14:textId="6FC2FBB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7.75</w:t>
            </w:r>
          </w:p>
        </w:tc>
        <w:tc>
          <w:tcPr>
            <w:tcW w:w="703" w:type="dxa"/>
            <w:vAlign w:val="center"/>
          </w:tcPr>
          <w:p w14:paraId="46B535F9" w14:textId="263FF7C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30E465AD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2D3AF122" w14:textId="77777777" w:rsidTr="00663EED">
        <w:trPr>
          <w:trHeight w:val="510"/>
          <w:jc w:val="center"/>
        </w:trPr>
        <w:tc>
          <w:tcPr>
            <w:tcW w:w="1388" w:type="dxa"/>
            <w:vMerge/>
            <w:vAlign w:val="center"/>
          </w:tcPr>
          <w:p w14:paraId="1776E1C0" w14:textId="290C8BC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46BF34E0" w14:textId="2B536D0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05C6312" w14:textId="514AC35E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63518061" w14:textId="4E5157E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947.9 ± 242.0</w:t>
            </w:r>
          </w:p>
        </w:tc>
        <w:tc>
          <w:tcPr>
            <w:tcW w:w="817" w:type="dxa"/>
            <w:vAlign w:val="center"/>
          </w:tcPr>
          <w:p w14:paraId="48B6F715" w14:textId="21A6075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3.92</w:t>
            </w:r>
          </w:p>
        </w:tc>
        <w:tc>
          <w:tcPr>
            <w:tcW w:w="703" w:type="dxa"/>
            <w:vAlign w:val="center"/>
          </w:tcPr>
          <w:p w14:paraId="2E31C569" w14:textId="797581C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466F0C62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746BBB62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8EB2B0D" w14:textId="70C13A9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77B7997E" w14:textId="36667ED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1</w:t>
            </w:r>
          </w:p>
          <w:p w14:paraId="20DF6F89" w14:textId="151C446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6C69E22" w14:textId="7DCD25B3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7CAD3D23" w14:textId="19EB222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673.2 ±123.6</w:t>
            </w:r>
          </w:p>
        </w:tc>
        <w:tc>
          <w:tcPr>
            <w:tcW w:w="817" w:type="dxa"/>
            <w:vAlign w:val="center"/>
          </w:tcPr>
          <w:p w14:paraId="1D0F7029" w14:textId="0078456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9.72</w:t>
            </w:r>
          </w:p>
        </w:tc>
        <w:tc>
          <w:tcPr>
            <w:tcW w:w="703" w:type="dxa"/>
            <w:vAlign w:val="center"/>
          </w:tcPr>
          <w:p w14:paraId="744EA5E4" w14:textId="65F8D1B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083F033C" w14:textId="502C976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14</w:t>
            </w:r>
          </w:p>
        </w:tc>
      </w:tr>
      <w:tr w:rsidR="00D7061A" w:rsidRPr="00FF2586" w14:paraId="5606B36C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4008D58" w14:textId="6FBBF3A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43B54A5" w14:textId="0CD237E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32AF217" w14:textId="335A5996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51964661" w14:textId="6103019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65.6±120.6</w:t>
            </w:r>
          </w:p>
        </w:tc>
        <w:tc>
          <w:tcPr>
            <w:tcW w:w="817" w:type="dxa"/>
            <w:vAlign w:val="center"/>
          </w:tcPr>
          <w:p w14:paraId="0D16D1FB" w14:textId="5421825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4.69</w:t>
            </w:r>
          </w:p>
        </w:tc>
        <w:tc>
          <w:tcPr>
            <w:tcW w:w="703" w:type="dxa"/>
            <w:vAlign w:val="center"/>
          </w:tcPr>
          <w:p w14:paraId="3F823C63" w14:textId="6D0A24C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02537045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7467867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5A1E247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140FCD19" w14:textId="78794F3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2</w:t>
            </w:r>
          </w:p>
          <w:p w14:paraId="51696E66" w14:textId="60E1512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54BD2D59" w14:textId="65561FB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7881978E" w14:textId="1663267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184.02±36.90</w:t>
            </w:r>
          </w:p>
        </w:tc>
        <w:tc>
          <w:tcPr>
            <w:tcW w:w="817" w:type="dxa"/>
            <w:vAlign w:val="center"/>
          </w:tcPr>
          <w:p w14:paraId="1EA015D4" w14:textId="74C6C9C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2.09</w:t>
            </w:r>
          </w:p>
        </w:tc>
        <w:tc>
          <w:tcPr>
            <w:tcW w:w="703" w:type="dxa"/>
            <w:vAlign w:val="center"/>
          </w:tcPr>
          <w:p w14:paraId="7E72276D" w14:textId="093742B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7C5F7063" w14:textId="475C775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01</w:t>
            </w:r>
          </w:p>
        </w:tc>
      </w:tr>
      <w:tr w:rsidR="00D7061A" w:rsidRPr="00FF2586" w14:paraId="7DE8519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429E70DA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535C2B25" w14:textId="2F8ECB0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11EFFD04" w14:textId="147DAE39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3ECA3C60" w14:textId="1147E79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80±36.02</w:t>
            </w:r>
          </w:p>
        </w:tc>
        <w:tc>
          <w:tcPr>
            <w:tcW w:w="817" w:type="dxa"/>
            <w:vAlign w:val="center"/>
          </w:tcPr>
          <w:p w14:paraId="6F7AF202" w14:textId="0E8CE04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03" w:type="dxa"/>
            <w:vAlign w:val="center"/>
          </w:tcPr>
          <w:p w14:paraId="5AA32D56" w14:textId="4D84DBC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96</w:t>
            </w:r>
          </w:p>
        </w:tc>
        <w:tc>
          <w:tcPr>
            <w:tcW w:w="1092" w:type="dxa"/>
            <w:vMerge/>
            <w:vAlign w:val="center"/>
          </w:tcPr>
          <w:p w14:paraId="410F2AC3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3D74AF78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548F8E2F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44F92F9A" w14:textId="23EA7BB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3</w:t>
            </w:r>
          </w:p>
          <w:p w14:paraId="224E8A0D" w14:textId="0938CEC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A12DA8E" w14:textId="60BB8BB7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00575E85" w14:textId="358BC8B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47</w:t>
            </w:r>
            <w:r w:rsidR="0065683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7.8±501.5</w:t>
            </w:r>
          </w:p>
        </w:tc>
        <w:tc>
          <w:tcPr>
            <w:tcW w:w="817" w:type="dxa"/>
            <w:vAlign w:val="center"/>
          </w:tcPr>
          <w:p w14:paraId="32D1BB21" w14:textId="4E9F353F" w:rsidR="000A6E02" w:rsidRPr="00FF2586" w:rsidRDefault="000A6E02" w:rsidP="0065683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9.</w:t>
            </w:r>
            <w:r w:rsidR="0065683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703" w:type="dxa"/>
            <w:vAlign w:val="center"/>
          </w:tcPr>
          <w:p w14:paraId="3304BE47" w14:textId="28C7604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58047120" w14:textId="7CEF84C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16</w:t>
            </w:r>
          </w:p>
        </w:tc>
      </w:tr>
      <w:tr w:rsidR="00D7061A" w:rsidRPr="00FF2586" w14:paraId="30DE815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407C5613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CFEFBAD" w14:textId="45901EC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5D0A27D0" w14:textId="5E6BB43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69A63C17" w14:textId="44C51E5E" w:rsidR="000A6E02" w:rsidRPr="00FF2586" w:rsidRDefault="000A6E02" w:rsidP="0065683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5</w:t>
            </w:r>
            <w:r w:rsidR="0065683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2.0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4</w:t>
            </w:r>
            <w:r w:rsidR="0065683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90.9</w:t>
            </w:r>
          </w:p>
        </w:tc>
        <w:tc>
          <w:tcPr>
            <w:tcW w:w="817" w:type="dxa"/>
            <w:vAlign w:val="center"/>
          </w:tcPr>
          <w:p w14:paraId="295C1CEB" w14:textId="40D864F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16</w:t>
            </w:r>
          </w:p>
        </w:tc>
        <w:tc>
          <w:tcPr>
            <w:tcW w:w="703" w:type="dxa"/>
            <w:vAlign w:val="center"/>
          </w:tcPr>
          <w:p w14:paraId="4DCE1FB0" w14:textId="48A6FAC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77A2853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726D588F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3152DD7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3E8C6A45" w14:textId="63608CA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2/MSP1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2BD5B8C0" w14:textId="57F3553A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411D75DE" w14:textId="16BF2AF2" w:rsidR="000A6E02" w:rsidRPr="00FF2586" w:rsidRDefault="000A6E02" w:rsidP="0047228E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1.08±</w:t>
            </w:r>
            <w:r w:rsidR="0047228E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4.07e-2</w:t>
            </w:r>
          </w:p>
        </w:tc>
        <w:tc>
          <w:tcPr>
            <w:tcW w:w="817" w:type="dxa"/>
            <w:vAlign w:val="center"/>
          </w:tcPr>
          <w:p w14:paraId="223F9081" w14:textId="4083C12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26.63</w:t>
            </w:r>
          </w:p>
        </w:tc>
        <w:tc>
          <w:tcPr>
            <w:tcW w:w="703" w:type="dxa"/>
            <w:vAlign w:val="center"/>
          </w:tcPr>
          <w:p w14:paraId="7B9769F2" w14:textId="1995048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7AC854E2" w14:textId="3DE12BD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13</w:t>
            </w:r>
          </w:p>
        </w:tc>
      </w:tr>
      <w:tr w:rsidR="00D7061A" w:rsidRPr="00FF2586" w14:paraId="191A7182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1073AC10" w14:textId="256CC0A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409C8FF8" w14:textId="55013C4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514BF2BC" w14:textId="71E69A1F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69AC07BC" w14:textId="1794EAE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2.82±0.67</w:t>
            </w:r>
          </w:p>
        </w:tc>
        <w:tc>
          <w:tcPr>
            <w:tcW w:w="817" w:type="dxa"/>
            <w:vAlign w:val="center"/>
          </w:tcPr>
          <w:p w14:paraId="07B1B7A7" w14:textId="470352C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4.2</w:t>
            </w:r>
            <w:bookmarkStart w:id="0" w:name="_GoBack"/>
            <w:bookmarkEnd w:id="0"/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3" w:type="dxa"/>
            <w:vAlign w:val="center"/>
          </w:tcPr>
          <w:p w14:paraId="47DF3AEA" w14:textId="658AF64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59E3F427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020BFB7D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6814CF0" w14:textId="510A6FD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49715C51" w14:textId="2B73039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1CEF740F" w14:textId="36B37B71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294414C1" w14:textId="72ABBE1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1.20±0.69</w:t>
            </w:r>
          </w:p>
        </w:tc>
        <w:tc>
          <w:tcPr>
            <w:tcW w:w="817" w:type="dxa"/>
            <w:vAlign w:val="center"/>
          </w:tcPr>
          <w:p w14:paraId="33DCF785" w14:textId="41A8A05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.74</w:t>
            </w:r>
          </w:p>
        </w:tc>
        <w:tc>
          <w:tcPr>
            <w:tcW w:w="703" w:type="dxa"/>
            <w:vAlign w:val="center"/>
          </w:tcPr>
          <w:p w14:paraId="3F108721" w14:textId="176B9D0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08</w:t>
            </w:r>
          </w:p>
        </w:tc>
        <w:tc>
          <w:tcPr>
            <w:tcW w:w="1092" w:type="dxa"/>
            <w:vMerge/>
            <w:vAlign w:val="center"/>
          </w:tcPr>
          <w:p w14:paraId="781CC059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650DF18F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0BBA648" w14:textId="3B56D31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59E6D0A7" w14:textId="6B24102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2/MSP3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06DF85DE" w14:textId="377429AF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481F380A" w14:textId="5C07A56B" w:rsidR="000A6E02" w:rsidRPr="00FF2586" w:rsidRDefault="000A6E02" w:rsidP="0047228E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2.93±</w:t>
            </w:r>
            <w:r w:rsidR="0047228E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.82e-2</w:t>
            </w:r>
          </w:p>
        </w:tc>
        <w:tc>
          <w:tcPr>
            <w:tcW w:w="817" w:type="dxa"/>
            <w:vAlign w:val="center"/>
          </w:tcPr>
          <w:p w14:paraId="70B5BFC8" w14:textId="41C2AB3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50.31</w:t>
            </w:r>
          </w:p>
        </w:tc>
        <w:tc>
          <w:tcPr>
            <w:tcW w:w="703" w:type="dxa"/>
            <w:vAlign w:val="center"/>
          </w:tcPr>
          <w:p w14:paraId="078B47EE" w14:textId="642ECC0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05533B13" w14:textId="4B8A65E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14</w:t>
            </w:r>
          </w:p>
        </w:tc>
      </w:tr>
      <w:tr w:rsidR="00D7061A" w:rsidRPr="00FF2586" w14:paraId="741F1CE9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2F8FADA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4BC595C" w14:textId="593F2A3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48BCE1EF" w14:textId="7E6FEFF1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11345A8E" w14:textId="051A339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4.20±0.96</w:t>
            </w:r>
          </w:p>
        </w:tc>
        <w:tc>
          <w:tcPr>
            <w:tcW w:w="817" w:type="dxa"/>
            <w:vAlign w:val="center"/>
          </w:tcPr>
          <w:p w14:paraId="2082AD10" w14:textId="592AE43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4.3</w:t>
            </w:r>
            <w:r w:rsidR="00CD20D9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3" w:type="dxa"/>
            <w:vAlign w:val="center"/>
          </w:tcPr>
          <w:p w14:paraId="5036107C" w14:textId="77DFB95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45233E70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6A99C6F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8A508C2" w14:textId="3B6609B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1E4DECE5" w14:textId="31E1B83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E85CEAE" w14:textId="3B948CD6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5E56B99C" w14:textId="059266B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85±0.99</w:t>
            </w:r>
          </w:p>
        </w:tc>
        <w:tc>
          <w:tcPr>
            <w:tcW w:w="817" w:type="dxa"/>
            <w:vAlign w:val="center"/>
          </w:tcPr>
          <w:p w14:paraId="401B6BB1" w14:textId="5C7BCB1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88</w:t>
            </w:r>
          </w:p>
        </w:tc>
        <w:tc>
          <w:tcPr>
            <w:tcW w:w="703" w:type="dxa"/>
            <w:vAlign w:val="center"/>
          </w:tcPr>
          <w:p w14:paraId="76FF2CDB" w14:textId="2AFBC2C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1092" w:type="dxa"/>
            <w:vMerge/>
            <w:vAlign w:val="center"/>
          </w:tcPr>
          <w:p w14:paraId="3668B94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016C52B4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872E592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5ADDE4D5" w14:textId="2425268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1/MSP3</w:t>
            </w:r>
          </w:p>
        </w:tc>
        <w:tc>
          <w:tcPr>
            <w:tcW w:w="1767" w:type="dxa"/>
            <w:vAlign w:val="center"/>
          </w:tcPr>
          <w:p w14:paraId="0DA0B492" w14:textId="4CEBBDFD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693BFBCF" w14:textId="09E5A55D" w:rsidR="000A6E02" w:rsidRPr="00FF2586" w:rsidRDefault="000A6E02" w:rsidP="00CF1C7C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2</w:t>
            </w:r>
            <w:r w:rsidR="00CF1C7C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</w:t>
            </w:r>
            <w:r w:rsidR="00CF1C7C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.44</w:t>
            </w:r>
            <w:r w:rsidR="00256E0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</w:t>
            </w:r>
            <w:r w:rsidR="0047228E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3</w:t>
            </w:r>
          </w:p>
        </w:tc>
        <w:tc>
          <w:tcPr>
            <w:tcW w:w="817" w:type="dxa"/>
            <w:vAlign w:val="center"/>
          </w:tcPr>
          <w:p w14:paraId="3D382BEF" w14:textId="43705E20" w:rsidR="000A6E02" w:rsidRPr="00FF2586" w:rsidRDefault="00CF1C7C" w:rsidP="00B0165C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7.15</w:t>
            </w:r>
          </w:p>
        </w:tc>
        <w:tc>
          <w:tcPr>
            <w:tcW w:w="703" w:type="dxa"/>
            <w:vAlign w:val="center"/>
          </w:tcPr>
          <w:p w14:paraId="2EFA53B4" w14:textId="6E12BDA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5469FF19" w14:textId="48D7CB8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00</w:t>
            </w:r>
            <w:r w:rsidR="00CF1C7C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</w:p>
        </w:tc>
      </w:tr>
      <w:tr w:rsidR="00D7061A" w:rsidRPr="00FF2586" w14:paraId="27FFBCA1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3AD7718" w14:textId="2728D50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20BE93F0" w14:textId="2E9F0FA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4A3E105A" w14:textId="0AE4815C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4A062AB1" w14:textId="445F2338" w:rsidR="000A6E02" w:rsidRPr="00FF2586" w:rsidRDefault="000A6E02" w:rsidP="00CF1C7C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00</w:t>
            </w:r>
            <w:r w:rsidR="00CF1C7C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</w:t>
            </w:r>
            <w:r w:rsidR="00CF1C7C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.33</w:t>
            </w:r>
            <w:r w:rsidR="00256E09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</w:t>
            </w:r>
            <w:r w:rsidR="0047228E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3</w:t>
            </w:r>
          </w:p>
        </w:tc>
        <w:tc>
          <w:tcPr>
            <w:tcW w:w="817" w:type="dxa"/>
            <w:vAlign w:val="center"/>
          </w:tcPr>
          <w:p w14:paraId="69A0B04D" w14:textId="221E5706" w:rsidR="000A6E02" w:rsidRPr="00FF2586" w:rsidRDefault="000A6E02" w:rsidP="00CF1C7C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0.</w:t>
            </w:r>
            <w:r w:rsidR="00CF1C7C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3" w:type="dxa"/>
            <w:vAlign w:val="center"/>
          </w:tcPr>
          <w:p w14:paraId="5498584E" w14:textId="0F2A0811" w:rsidR="000A6E02" w:rsidRPr="00FF2586" w:rsidRDefault="000A6E02" w:rsidP="00CF1C7C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</w:t>
            </w:r>
            <w:r w:rsidR="00CF1C7C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66</w:t>
            </w:r>
          </w:p>
        </w:tc>
        <w:tc>
          <w:tcPr>
            <w:tcW w:w="1092" w:type="dxa"/>
            <w:vMerge/>
            <w:vAlign w:val="center"/>
          </w:tcPr>
          <w:p w14:paraId="73809C79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1544A485" w14:textId="77777777" w:rsidTr="00663EED">
        <w:trPr>
          <w:jc w:val="center"/>
        </w:trPr>
        <w:tc>
          <w:tcPr>
            <w:tcW w:w="1388" w:type="dxa"/>
            <w:vMerge w:val="restart"/>
            <w:vAlign w:val="center"/>
          </w:tcPr>
          <w:p w14:paraId="18F42AE8" w14:textId="695154AE" w:rsidR="000A6E02" w:rsidRPr="00FF2586" w:rsidRDefault="000A6E02" w:rsidP="00113FCB">
            <w:pPr>
              <w:spacing w:after="160" w:line="259" w:lineRule="auto"/>
              <w:rPr>
                <w:sz w:val="16"/>
                <w:szCs w:val="16"/>
                <w:lang w:val="en-GB"/>
              </w:rPr>
            </w:pPr>
            <w:r w:rsidRPr="00FF2586">
              <w:rPr>
                <w:sz w:val="16"/>
                <w:szCs w:val="16"/>
                <w:lang w:val="en-GB"/>
              </w:rPr>
              <w:t>Sexually-selected trait residuals</w:t>
            </w:r>
          </w:p>
        </w:tc>
        <w:tc>
          <w:tcPr>
            <w:tcW w:w="1587" w:type="dxa"/>
            <w:vMerge w:val="restart"/>
            <w:vAlign w:val="center"/>
          </w:tcPr>
          <w:p w14:paraId="6A1EC585" w14:textId="6BC69A2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fd5 area</w:t>
            </w:r>
            <w:r w:rsidR="00A1223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/Wing </w:t>
            </w:r>
            <w:proofErr w:type="spellStart"/>
            <w:r w:rsidR="00A1223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size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67" w:type="dxa"/>
            <w:vAlign w:val="center"/>
          </w:tcPr>
          <w:p w14:paraId="398C64D8" w14:textId="3E00039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5A059107" w14:textId="38797E3F" w:rsidR="000A6E02" w:rsidRPr="00FF2586" w:rsidRDefault="00BB3632" w:rsidP="00026E4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30e-2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</w:t>
            </w:r>
            <w:r w:rsidR="00A1223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20e-3</w:t>
            </w:r>
          </w:p>
        </w:tc>
        <w:tc>
          <w:tcPr>
            <w:tcW w:w="817" w:type="dxa"/>
            <w:vAlign w:val="center"/>
          </w:tcPr>
          <w:p w14:paraId="22999C3A" w14:textId="1D4DBAA4" w:rsidR="000A6E02" w:rsidRPr="00FF2586" w:rsidRDefault="00A1223D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0.84</w:t>
            </w:r>
          </w:p>
        </w:tc>
        <w:tc>
          <w:tcPr>
            <w:tcW w:w="703" w:type="dxa"/>
            <w:vAlign w:val="center"/>
          </w:tcPr>
          <w:p w14:paraId="7A0B1902" w14:textId="0642B91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092" w:type="dxa"/>
            <w:vMerge w:val="restart"/>
            <w:vAlign w:val="center"/>
          </w:tcPr>
          <w:p w14:paraId="16CB6DEC" w14:textId="3EF858F2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A1223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3</w:t>
            </w:r>
          </w:p>
        </w:tc>
      </w:tr>
      <w:tr w:rsidR="00D7061A" w:rsidRPr="00FF2586" w14:paraId="390927C0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568351F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9CA9F96" w14:textId="6F1AFF8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D58EF3F" w14:textId="49FDE903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17DF0EBE" w14:textId="73738562" w:rsidR="000A6E02" w:rsidRPr="00FF2586" w:rsidRDefault="00A1223D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57</w:t>
            </w:r>
            <w:r w:rsidR="00026E43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3±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.48e-4</w:t>
            </w:r>
          </w:p>
        </w:tc>
        <w:tc>
          <w:tcPr>
            <w:tcW w:w="817" w:type="dxa"/>
            <w:vAlign w:val="center"/>
          </w:tcPr>
          <w:p w14:paraId="6345541B" w14:textId="46026623" w:rsidR="000A6E02" w:rsidRPr="00FF2586" w:rsidRDefault="00A1223D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703" w:type="dxa"/>
            <w:vAlign w:val="center"/>
          </w:tcPr>
          <w:p w14:paraId="75B87BC7" w14:textId="7C840DA0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</w:t>
            </w:r>
            <w:r w:rsidR="00A1223D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7</w:t>
            </w:r>
          </w:p>
        </w:tc>
        <w:tc>
          <w:tcPr>
            <w:tcW w:w="1092" w:type="dxa"/>
            <w:vMerge/>
            <w:vAlign w:val="center"/>
          </w:tcPr>
          <w:p w14:paraId="417177A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24A95569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F46CCEA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4A2FF085" w14:textId="625FB96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C2AEB0B" w14:textId="710BA7A3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0587DED7" w14:textId="782FB6D3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0.</w:t>
            </w:r>
            <w:r w:rsidR="00A1223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3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± </w:t>
            </w:r>
            <w:r w:rsidR="00A1223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69e-3</w:t>
            </w:r>
          </w:p>
        </w:tc>
        <w:tc>
          <w:tcPr>
            <w:tcW w:w="817" w:type="dxa"/>
            <w:vAlign w:val="center"/>
          </w:tcPr>
          <w:p w14:paraId="487C896A" w14:textId="5985C65F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1</w:t>
            </w:r>
            <w:r w:rsidR="00A1223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28</w:t>
            </w:r>
          </w:p>
        </w:tc>
        <w:tc>
          <w:tcPr>
            <w:tcW w:w="703" w:type="dxa"/>
            <w:vAlign w:val="center"/>
          </w:tcPr>
          <w:p w14:paraId="6CB080E5" w14:textId="524495C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4A4DC5C8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6E067765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F3E6920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853AB24" w14:textId="56C6247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6CD97EF5" w14:textId="7C17FEF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6EE87902" w14:textId="7D3EA18E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A1223D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5.93e-4</w:t>
            </w: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 xml:space="preserve">± </w:t>
            </w:r>
            <w:r w:rsidR="00A1223D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1.70e-3</w:t>
            </w:r>
          </w:p>
        </w:tc>
        <w:tc>
          <w:tcPr>
            <w:tcW w:w="817" w:type="dxa"/>
            <w:vAlign w:val="center"/>
          </w:tcPr>
          <w:p w14:paraId="6777333E" w14:textId="66C8D280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-</w:t>
            </w:r>
            <w:r w:rsidR="00A1223D" w:rsidRPr="00FF2586">
              <w:rPr>
                <w:rFonts w:asciiTheme="minorHAnsi" w:hAnsiTheme="minorHAnsi" w:cs="Times New Roman"/>
                <w:i/>
                <w:sz w:val="16"/>
                <w:szCs w:val="16"/>
                <w:lang w:val="en-GB"/>
              </w:rPr>
              <w:t>0.35</w:t>
            </w:r>
          </w:p>
        </w:tc>
        <w:tc>
          <w:tcPr>
            <w:tcW w:w="703" w:type="dxa"/>
            <w:vAlign w:val="center"/>
          </w:tcPr>
          <w:p w14:paraId="62F5B28E" w14:textId="4140538A" w:rsidR="000A6E02" w:rsidRPr="00FF2586" w:rsidRDefault="000A6E02" w:rsidP="00A1223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0.</w:t>
            </w:r>
            <w:r w:rsidR="00A1223D" w:rsidRPr="00FF2586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GB"/>
              </w:rPr>
              <w:t>73</w:t>
            </w:r>
          </w:p>
        </w:tc>
        <w:tc>
          <w:tcPr>
            <w:tcW w:w="1092" w:type="dxa"/>
            <w:vMerge/>
            <w:vAlign w:val="center"/>
          </w:tcPr>
          <w:p w14:paraId="06CFD40C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1289471D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91F4FE3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697726ED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fd5 relative </w:t>
            </w:r>
          </w:p>
          <w:p w14:paraId="1148640D" w14:textId="1B1D4A9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proofErr w:type="spellStart"/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brightness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67" w:type="dxa"/>
            <w:vAlign w:val="center"/>
          </w:tcPr>
          <w:p w14:paraId="2132FD1F" w14:textId="5BD1A335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3C256328" w14:textId="4F65FEA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4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108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17" w:type="dxa"/>
            <w:vAlign w:val="center"/>
          </w:tcPr>
          <w:p w14:paraId="0159C7A8" w14:textId="16E6420E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703" w:type="dxa"/>
            <w:vAlign w:val="center"/>
          </w:tcPr>
          <w:p w14:paraId="6C4D2E80" w14:textId="7B58528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 w:val="restart"/>
            <w:vAlign w:val="center"/>
          </w:tcPr>
          <w:p w14:paraId="67FDE6B9" w14:textId="1A80DC38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876C0F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9</w:t>
            </w:r>
          </w:p>
        </w:tc>
      </w:tr>
      <w:tr w:rsidR="00D7061A" w:rsidRPr="00FF2586" w14:paraId="13AEAE45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779D956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58937BC0" w14:textId="1AF392C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CFF67D7" w14:textId="5C8D0E9C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5D3F7CF1" w14:textId="17A82704" w:rsidR="000A6E02" w:rsidRPr="00FF2586" w:rsidRDefault="00876C0F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971.4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574.6</w:t>
            </w:r>
          </w:p>
        </w:tc>
        <w:tc>
          <w:tcPr>
            <w:tcW w:w="817" w:type="dxa"/>
            <w:vAlign w:val="center"/>
          </w:tcPr>
          <w:p w14:paraId="67A92195" w14:textId="28ED7BE7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03" w:type="dxa"/>
            <w:vAlign w:val="center"/>
          </w:tcPr>
          <w:p w14:paraId="5E7A50E1" w14:textId="39B7104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876C0F"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092" w:type="dxa"/>
            <w:vMerge/>
            <w:vAlign w:val="center"/>
          </w:tcPr>
          <w:p w14:paraId="157DBC5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0ACBA91C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5964DE69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DB53761" w14:textId="0D52510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C1A3C22" w14:textId="58791DFE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1581D186" w14:textId="3AF8CFCE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172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561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17" w:type="dxa"/>
            <w:vAlign w:val="center"/>
          </w:tcPr>
          <w:p w14:paraId="304FCE2F" w14:textId="7648F55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2.0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3" w:type="dxa"/>
            <w:vAlign w:val="center"/>
          </w:tcPr>
          <w:p w14:paraId="00A5A603" w14:textId="26AF0C1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0.04</w:t>
            </w:r>
          </w:p>
        </w:tc>
        <w:tc>
          <w:tcPr>
            <w:tcW w:w="1092" w:type="dxa"/>
            <w:vMerge/>
            <w:vAlign w:val="center"/>
          </w:tcPr>
          <w:p w14:paraId="6DDE78C2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4E06655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1104BA7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D719FD2" w14:textId="29FC567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0B0D3786" w14:textId="67F8ECD6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 male</w:t>
            </w:r>
          </w:p>
        </w:tc>
        <w:tc>
          <w:tcPr>
            <w:tcW w:w="1490" w:type="dxa"/>
            <w:vAlign w:val="center"/>
          </w:tcPr>
          <w:p w14:paraId="1517C974" w14:textId="0315ECA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9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±152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17" w:type="dxa"/>
            <w:vAlign w:val="center"/>
          </w:tcPr>
          <w:p w14:paraId="4C981C57" w14:textId="2C9F23E7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6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703" w:type="dxa"/>
            <w:vAlign w:val="center"/>
          </w:tcPr>
          <w:p w14:paraId="02840E1A" w14:textId="6BCDAF7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1F1D9C6B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0745702F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41A07ED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55AEF7D9" w14:textId="0E996EE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4671720" w14:textId="2990DD83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 *sex</w:t>
            </w:r>
          </w:p>
        </w:tc>
        <w:tc>
          <w:tcPr>
            <w:tcW w:w="1490" w:type="dxa"/>
            <w:vAlign w:val="center"/>
          </w:tcPr>
          <w:p w14:paraId="71EEF18D" w14:textId="08B3EB0B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777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 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202.6</w:t>
            </w:r>
          </w:p>
        </w:tc>
        <w:tc>
          <w:tcPr>
            <w:tcW w:w="817" w:type="dxa"/>
            <w:vAlign w:val="center"/>
          </w:tcPr>
          <w:p w14:paraId="76B5A0A3" w14:textId="794CB52C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3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703" w:type="dxa"/>
            <w:vAlign w:val="center"/>
          </w:tcPr>
          <w:p w14:paraId="30E07524" w14:textId="51B6396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92" w:type="dxa"/>
            <w:vMerge/>
            <w:vAlign w:val="center"/>
          </w:tcPr>
          <w:p w14:paraId="2DFABD85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43DC441C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17097A2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1A0F07B" w14:textId="2F3FC0E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6367A3E" w14:textId="426F85D7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  <w:r w:rsidR="00FF208A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²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*sex</w:t>
            </w:r>
          </w:p>
        </w:tc>
        <w:tc>
          <w:tcPr>
            <w:tcW w:w="1490" w:type="dxa"/>
            <w:vAlign w:val="center"/>
          </w:tcPr>
          <w:p w14:paraId="22FC9B61" w14:textId="3DBAF677" w:rsidR="000A6E02" w:rsidRPr="00FF2586" w:rsidRDefault="000A6E02" w:rsidP="00876C0F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72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9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.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± 2</w:t>
            </w:r>
            <w:r w:rsidR="00876C0F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00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.1</w:t>
            </w:r>
          </w:p>
        </w:tc>
        <w:tc>
          <w:tcPr>
            <w:tcW w:w="817" w:type="dxa"/>
            <w:vAlign w:val="center"/>
          </w:tcPr>
          <w:p w14:paraId="4FE19FA5" w14:textId="47EFB66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24</w:t>
            </w:r>
          </w:p>
        </w:tc>
        <w:tc>
          <w:tcPr>
            <w:tcW w:w="703" w:type="dxa"/>
            <w:vAlign w:val="center"/>
          </w:tcPr>
          <w:p w14:paraId="1DB65AC1" w14:textId="5235832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092" w:type="dxa"/>
            <w:vMerge/>
            <w:vAlign w:val="center"/>
          </w:tcPr>
          <w:p w14:paraId="77C46179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32534EC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73E141AB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23A13888" w14:textId="1B57921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1</w:t>
            </w:r>
          </w:p>
        </w:tc>
        <w:tc>
          <w:tcPr>
            <w:tcW w:w="1767" w:type="dxa"/>
            <w:vAlign w:val="center"/>
          </w:tcPr>
          <w:p w14:paraId="7B02732C" w14:textId="4531E94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280960E9" w14:textId="5F3D27F5" w:rsidR="000A6E02" w:rsidRPr="00FF2586" w:rsidRDefault="008D3D5D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29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1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±1.4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2</w:t>
            </w:r>
          </w:p>
        </w:tc>
        <w:tc>
          <w:tcPr>
            <w:tcW w:w="817" w:type="dxa"/>
            <w:vAlign w:val="center"/>
          </w:tcPr>
          <w:p w14:paraId="0AD7A34A" w14:textId="54861123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3" w:type="dxa"/>
            <w:vAlign w:val="center"/>
          </w:tcPr>
          <w:p w14:paraId="0D9FFCCB" w14:textId="364C616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 w:val="restart"/>
            <w:vAlign w:val="center"/>
          </w:tcPr>
          <w:p w14:paraId="4DB19FFB" w14:textId="2E29DAA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01</w:t>
            </w:r>
          </w:p>
        </w:tc>
      </w:tr>
      <w:tr w:rsidR="00D7061A" w:rsidRPr="00FF2586" w14:paraId="755215E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EA52608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70B0C490" w14:textId="7CAF06A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4871C957" w14:textId="0621BB37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5045E05A" w14:textId="61732D30" w:rsidR="000A6E02" w:rsidRPr="00FF2586" w:rsidRDefault="008D3D5D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7.5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1.4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2</w:t>
            </w:r>
          </w:p>
        </w:tc>
        <w:tc>
          <w:tcPr>
            <w:tcW w:w="817" w:type="dxa"/>
            <w:vAlign w:val="center"/>
          </w:tcPr>
          <w:p w14:paraId="23BCBD0E" w14:textId="095C78A9" w:rsidR="000A6E02" w:rsidRPr="00FF2586" w:rsidRDefault="000A6E02" w:rsidP="008D3D5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8D3D5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703" w:type="dxa"/>
            <w:vAlign w:val="center"/>
          </w:tcPr>
          <w:p w14:paraId="1AAD8C31" w14:textId="3B8D9548" w:rsidR="000A6E02" w:rsidRPr="00FF2586" w:rsidRDefault="008D3D5D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092" w:type="dxa"/>
            <w:vMerge/>
            <w:vAlign w:val="center"/>
          </w:tcPr>
          <w:p w14:paraId="0EE7FFE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2A8CB606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999AE1C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07B9288A" w14:textId="43193F3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2</w:t>
            </w:r>
          </w:p>
        </w:tc>
        <w:tc>
          <w:tcPr>
            <w:tcW w:w="1767" w:type="dxa"/>
            <w:vAlign w:val="center"/>
          </w:tcPr>
          <w:p w14:paraId="6554EABB" w14:textId="41A4B33D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05BDF568" w14:textId="2B00E277" w:rsidR="000A6E02" w:rsidRPr="00FF2586" w:rsidRDefault="000A6E02" w:rsidP="00026E43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 w:rsidR="008D3D5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.15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14±41</w:t>
            </w:r>
            <w:r w:rsidR="00026E43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817" w:type="dxa"/>
            <w:vAlign w:val="center"/>
          </w:tcPr>
          <w:p w14:paraId="637C58B7" w14:textId="249A22D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3" w:type="dxa"/>
            <w:vAlign w:val="center"/>
          </w:tcPr>
          <w:p w14:paraId="34645EB1" w14:textId="4837521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 w:val="restart"/>
            <w:vAlign w:val="center"/>
          </w:tcPr>
          <w:p w14:paraId="09916999" w14:textId="2321658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01</w:t>
            </w:r>
          </w:p>
        </w:tc>
      </w:tr>
      <w:tr w:rsidR="00D7061A" w:rsidRPr="00FF2586" w14:paraId="76BE51BB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264417C1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1D501A10" w14:textId="0CAE5F8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5048E36" w14:textId="63B47400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3AD08283" w14:textId="1CD30C8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 w:rsidR="008D3D5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87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1±4.17e2</w:t>
            </w:r>
          </w:p>
        </w:tc>
        <w:tc>
          <w:tcPr>
            <w:tcW w:w="817" w:type="dxa"/>
            <w:vAlign w:val="center"/>
          </w:tcPr>
          <w:p w14:paraId="6C2BADB5" w14:textId="6794596D" w:rsidR="000A6E02" w:rsidRPr="00FF2586" w:rsidRDefault="000A6E02" w:rsidP="008D3D5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</w:t>
            </w:r>
            <w:r w:rsidR="008D3D5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5</w:t>
            </w:r>
          </w:p>
        </w:tc>
        <w:tc>
          <w:tcPr>
            <w:tcW w:w="703" w:type="dxa"/>
            <w:vAlign w:val="center"/>
          </w:tcPr>
          <w:p w14:paraId="62B3FBF4" w14:textId="4137A841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9</w:t>
            </w:r>
            <w:r w:rsidR="008D3D5D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1092" w:type="dxa"/>
            <w:vMerge/>
            <w:vAlign w:val="center"/>
          </w:tcPr>
          <w:p w14:paraId="2DD59B9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098D5C2A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C933B36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753488F" w14:textId="7996EA4B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113436F" w14:textId="5E71B882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7B0EB69D" w14:textId="4BC047E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7.5</w:t>
            </w:r>
            <w:r w:rsidR="008D3D5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2±4.17e2</w:t>
            </w:r>
          </w:p>
        </w:tc>
        <w:tc>
          <w:tcPr>
            <w:tcW w:w="817" w:type="dxa"/>
            <w:vAlign w:val="center"/>
          </w:tcPr>
          <w:p w14:paraId="7E809533" w14:textId="2A92C88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8</w:t>
            </w:r>
            <w:r w:rsidR="008D3D5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3" w:type="dxa"/>
            <w:vAlign w:val="center"/>
          </w:tcPr>
          <w:p w14:paraId="25E8C296" w14:textId="5C249114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0</w:t>
            </w:r>
            <w:r w:rsidR="008D3D5D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1092" w:type="dxa"/>
            <w:vMerge/>
            <w:vAlign w:val="center"/>
          </w:tcPr>
          <w:p w14:paraId="6D7DAE1C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525B80E8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1156242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2C6731FA" w14:textId="2B62C70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3</w:t>
            </w:r>
          </w:p>
        </w:tc>
        <w:tc>
          <w:tcPr>
            <w:tcW w:w="1767" w:type="dxa"/>
            <w:vAlign w:val="center"/>
          </w:tcPr>
          <w:p w14:paraId="0DF51FE9" w14:textId="50EDBA40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0FD5F5B1" w14:textId="2F7895AD" w:rsidR="000A6E02" w:rsidRPr="00FF2586" w:rsidRDefault="00A215D7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9.</w:t>
            </w:r>
            <w:r w:rsidR="008D3D5D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7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13±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5.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65e2</w:t>
            </w:r>
          </w:p>
        </w:tc>
        <w:tc>
          <w:tcPr>
            <w:tcW w:w="817" w:type="dxa"/>
            <w:vAlign w:val="center"/>
          </w:tcPr>
          <w:p w14:paraId="1E3F4070" w14:textId="074160E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3" w:type="dxa"/>
            <w:vAlign w:val="center"/>
          </w:tcPr>
          <w:p w14:paraId="7B97BC33" w14:textId="72302C6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 w:val="restart"/>
            <w:vAlign w:val="center"/>
          </w:tcPr>
          <w:p w14:paraId="071BD8DE" w14:textId="5D28641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01</w:t>
            </w:r>
          </w:p>
        </w:tc>
      </w:tr>
      <w:tr w:rsidR="00D7061A" w:rsidRPr="00FF2586" w14:paraId="1648A0FC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FD70206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4675699C" w14:textId="2F812109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21615FD0" w14:textId="65158E6C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2FA575BF" w14:textId="6A4326C7" w:rsidR="000A6E02" w:rsidRPr="00FF2586" w:rsidRDefault="00CD3BC6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9</w:t>
            </w:r>
            <w:r w:rsidR="00A215D7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5.6</w:t>
            </w:r>
            <w:r w:rsidR="00A215D7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2</w:t>
            </w:r>
          </w:p>
        </w:tc>
        <w:tc>
          <w:tcPr>
            <w:tcW w:w="817" w:type="dxa"/>
            <w:vAlign w:val="center"/>
          </w:tcPr>
          <w:p w14:paraId="79A2E94A" w14:textId="09B15A59" w:rsidR="000A6E02" w:rsidRPr="00FF2586" w:rsidRDefault="008D3D5D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703" w:type="dxa"/>
            <w:vAlign w:val="center"/>
          </w:tcPr>
          <w:p w14:paraId="79DCB1F7" w14:textId="73E3B7E9" w:rsidR="000A6E02" w:rsidRPr="00FF2586" w:rsidRDefault="000A6E02" w:rsidP="008D3D5D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8D3D5D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1092" w:type="dxa"/>
            <w:vMerge/>
            <w:vAlign w:val="center"/>
          </w:tcPr>
          <w:p w14:paraId="22A45B20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75CE06C9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189AF03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7A0BFDE6" w14:textId="69D62F4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2/MSP1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39184B67" w14:textId="57AF3299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74118927" w14:textId="48E46274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 w:rsidR="00CD3BC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7.49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17±6.1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3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-2</w:t>
            </w:r>
          </w:p>
        </w:tc>
        <w:tc>
          <w:tcPr>
            <w:tcW w:w="817" w:type="dxa"/>
            <w:vAlign w:val="center"/>
          </w:tcPr>
          <w:p w14:paraId="5FC79C18" w14:textId="01FE140A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3" w:type="dxa"/>
            <w:vAlign w:val="center"/>
          </w:tcPr>
          <w:p w14:paraId="07BC3989" w14:textId="0B536FD8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 w:val="restart"/>
            <w:vAlign w:val="center"/>
          </w:tcPr>
          <w:p w14:paraId="5AF7F710" w14:textId="7DE91AF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02</w:t>
            </w:r>
          </w:p>
        </w:tc>
      </w:tr>
      <w:tr w:rsidR="00D7061A" w:rsidRPr="00FF2586" w14:paraId="4F5DAB0F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5F4C9667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1832E4EE" w14:textId="0511CD7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3854D6F" w14:textId="2AE8F6B4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5BF88665" w14:textId="03A1FAF6" w:rsidR="000A6E02" w:rsidRPr="00FF2586" w:rsidRDefault="00CD3BC6" w:rsidP="00531F1A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42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2±</w:t>
            </w:r>
            <w:r w:rsidR="00531F1A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  <w:r w:rsidR="00531F1A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17" w:type="dxa"/>
            <w:vAlign w:val="center"/>
          </w:tcPr>
          <w:p w14:paraId="6848C042" w14:textId="7EB3A95B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703" w:type="dxa"/>
            <w:vAlign w:val="center"/>
          </w:tcPr>
          <w:p w14:paraId="4A048F93" w14:textId="4D75071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9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92" w:type="dxa"/>
            <w:vMerge/>
            <w:vAlign w:val="center"/>
          </w:tcPr>
          <w:p w14:paraId="2C04CDF3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429DBDE8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3300391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5405A96A" w14:textId="1705224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8413C3E" w14:textId="1D9CC629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²</w:t>
            </w:r>
          </w:p>
        </w:tc>
        <w:tc>
          <w:tcPr>
            <w:tcW w:w="1490" w:type="dxa"/>
            <w:vAlign w:val="center"/>
          </w:tcPr>
          <w:p w14:paraId="79B11693" w14:textId="1A456CB1" w:rsidR="000A6E02" w:rsidRPr="00FF2586" w:rsidRDefault="00CD3BC6" w:rsidP="00531F1A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.20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</w:t>
            </w:r>
            <w:r w:rsidR="00531F1A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61</w:t>
            </w:r>
          </w:p>
        </w:tc>
        <w:tc>
          <w:tcPr>
            <w:tcW w:w="817" w:type="dxa"/>
            <w:vAlign w:val="center"/>
          </w:tcPr>
          <w:p w14:paraId="19BBEF94" w14:textId="4616C6F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.9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3" w:type="dxa"/>
            <w:vAlign w:val="center"/>
          </w:tcPr>
          <w:p w14:paraId="59E2C313" w14:textId="0CBA5CED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0</w:t>
            </w:r>
            <w:r w:rsidR="00CD3BC6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5</w:t>
            </w:r>
            <w:r w:rsidR="001A5841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092" w:type="dxa"/>
            <w:vMerge/>
            <w:vAlign w:val="center"/>
          </w:tcPr>
          <w:p w14:paraId="6B62A696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1B9EF460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C4FD5E4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6DCD303E" w14:textId="55A8EE6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2/MSP3</w:t>
            </w:r>
            <w:r w:rsidRPr="00FF2586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67" w:type="dxa"/>
            <w:vAlign w:val="center"/>
          </w:tcPr>
          <w:p w14:paraId="73C0AD60" w14:textId="3B4D1DDE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41C83E53" w14:textId="36F3B61F" w:rsidR="000A6E02" w:rsidRPr="00FF2586" w:rsidRDefault="00CD3BC6" w:rsidP="00531F1A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5.79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17±</w:t>
            </w:r>
            <w:r w:rsidR="00531F1A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17" w:type="dxa"/>
            <w:vAlign w:val="center"/>
          </w:tcPr>
          <w:p w14:paraId="3A0BD922" w14:textId="66E1D5B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3" w:type="dxa"/>
            <w:vAlign w:val="center"/>
          </w:tcPr>
          <w:p w14:paraId="7395C52A" w14:textId="00D1D55C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 w:val="restart"/>
            <w:vAlign w:val="center"/>
          </w:tcPr>
          <w:p w14:paraId="53B9D7F7" w14:textId="34152460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04</w:t>
            </w:r>
          </w:p>
        </w:tc>
      </w:tr>
      <w:tr w:rsidR="00D7061A" w:rsidRPr="00FF2586" w14:paraId="1816A118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161B5DB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0C8A5E3D" w14:textId="3E7948DF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334E0F2C" w14:textId="28B717E6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54A8C9A0" w14:textId="7437EEEE" w:rsidR="000A6E02" w:rsidRPr="00FF2586" w:rsidRDefault="00531F1A" w:rsidP="00531F1A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1.2</w:t>
            </w:r>
            <w:r w:rsidR="00CD3BC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17" w:type="dxa"/>
            <w:vAlign w:val="center"/>
          </w:tcPr>
          <w:p w14:paraId="6A4BD344" w14:textId="0BE3F6C3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703" w:type="dxa"/>
            <w:vAlign w:val="center"/>
          </w:tcPr>
          <w:p w14:paraId="79F4D73A" w14:textId="7009BF59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87</w:t>
            </w:r>
          </w:p>
        </w:tc>
        <w:tc>
          <w:tcPr>
            <w:tcW w:w="1092" w:type="dxa"/>
            <w:vMerge/>
            <w:vAlign w:val="center"/>
          </w:tcPr>
          <w:p w14:paraId="40F1D21E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42B0CCDB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64425F00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1438081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75A5B837" w14:textId="400AE307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ev. </w:t>
            </w:r>
            <w:r w:rsidR="00CD79C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t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mperature²</w:t>
            </w:r>
          </w:p>
        </w:tc>
        <w:tc>
          <w:tcPr>
            <w:tcW w:w="1490" w:type="dxa"/>
            <w:vAlign w:val="center"/>
          </w:tcPr>
          <w:p w14:paraId="719910A3" w14:textId="72058884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.</w:t>
            </w:r>
            <w:r w:rsidR="00CD3BC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91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±1.2</w:t>
            </w:r>
            <w:r w:rsidR="00CD3BC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17" w:type="dxa"/>
            <w:vAlign w:val="center"/>
          </w:tcPr>
          <w:p w14:paraId="18202465" w14:textId="087A565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2.3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03" w:type="dxa"/>
            <w:vAlign w:val="center"/>
          </w:tcPr>
          <w:p w14:paraId="2420EED1" w14:textId="0AE2F9F2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92" w:type="dxa"/>
            <w:vMerge/>
            <w:vAlign w:val="center"/>
          </w:tcPr>
          <w:p w14:paraId="1E767D47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D7061A" w:rsidRPr="00FF2586" w14:paraId="57B977A7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063FD305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598F1199" w14:textId="4DED58C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MSP1/MSP3</w:t>
            </w:r>
          </w:p>
        </w:tc>
        <w:tc>
          <w:tcPr>
            <w:tcW w:w="1767" w:type="dxa"/>
            <w:vAlign w:val="center"/>
          </w:tcPr>
          <w:p w14:paraId="60A30FEB" w14:textId="53AED91F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i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ntercept</w:t>
            </w:r>
          </w:p>
        </w:tc>
        <w:tc>
          <w:tcPr>
            <w:tcW w:w="1490" w:type="dxa"/>
            <w:vAlign w:val="center"/>
          </w:tcPr>
          <w:p w14:paraId="6AA69571" w14:textId="41713C20" w:rsidR="000A6E02" w:rsidRPr="00FF2586" w:rsidRDefault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1.09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19±</w:t>
            </w:r>
            <w:r w:rsidR="00F509DF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6.65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-3</w:t>
            </w:r>
          </w:p>
        </w:tc>
        <w:tc>
          <w:tcPr>
            <w:tcW w:w="817" w:type="dxa"/>
            <w:vAlign w:val="center"/>
          </w:tcPr>
          <w:p w14:paraId="13BFFF8C" w14:textId="7736F266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3" w:type="dxa"/>
            <w:vAlign w:val="center"/>
          </w:tcPr>
          <w:p w14:paraId="47BB5C20" w14:textId="11FE1E6E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2" w:type="dxa"/>
            <w:vMerge w:val="restart"/>
            <w:vAlign w:val="center"/>
          </w:tcPr>
          <w:p w14:paraId="79CA0F4A" w14:textId="011548A5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-0.0</w:t>
            </w:r>
            <w:r w:rsidR="00F509DF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CD3BC6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</w:tr>
      <w:tr w:rsidR="00D7061A" w:rsidRPr="00FF2586" w14:paraId="01E579A3" w14:textId="77777777" w:rsidTr="00663EED">
        <w:trPr>
          <w:jc w:val="center"/>
        </w:trPr>
        <w:tc>
          <w:tcPr>
            <w:tcW w:w="1388" w:type="dxa"/>
            <w:vMerge/>
            <w:vAlign w:val="center"/>
          </w:tcPr>
          <w:p w14:paraId="3CAA3731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14:paraId="691417F5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  <w:vAlign w:val="center"/>
          </w:tcPr>
          <w:p w14:paraId="42E804F2" w14:textId="586847BA" w:rsidR="000A6E02" w:rsidRPr="00FF2586" w:rsidRDefault="005F79A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</w:t>
            </w:r>
            <w:r w:rsidR="000A6E02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v. temperature</w:t>
            </w:r>
          </w:p>
        </w:tc>
        <w:tc>
          <w:tcPr>
            <w:tcW w:w="1490" w:type="dxa"/>
            <w:vAlign w:val="center"/>
          </w:tcPr>
          <w:p w14:paraId="5A1283D1" w14:textId="113CE7DF" w:rsidR="000A6E02" w:rsidRPr="00FF2586" w:rsidRDefault="00CD3BC6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5.62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3±</w:t>
            </w:r>
            <w:r w:rsidR="00F509DF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6.6</w:t>
            </w:r>
            <w:r w:rsidRPr="00FF2586"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  <w:r w:rsidR="000A6E02" w:rsidRPr="00FF2586">
              <w:rPr>
                <w:rFonts w:asciiTheme="minorHAnsi" w:hAnsiTheme="minorHAnsi"/>
                <w:sz w:val="16"/>
                <w:szCs w:val="16"/>
                <w:lang w:val="en-GB"/>
              </w:rPr>
              <w:t>e-3</w:t>
            </w:r>
          </w:p>
        </w:tc>
        <w:tc>
          <w:tcPr>
            <w:tcW w:w="817" w:type="dxa"/>
            <w:vAlign w:val="center"/>
          </w:tcPr>
          <w:p w14:paraId="1357C2D8" w14:textId="2F70E6E3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703" w:type="dxa"/>
            <w:vAlign w:val="center"/>
          </w:tcPr>
          <w:p w14:paraId="28DA8ABF" w14:textId="7E75D47A" w:rsidR="000A6E02" w:rsidRPr="00FF2586" w:rsidRDefault="000A6E02" w:rsidP="00CD3BC6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0.</w:t>
            </w:r>
            <w:r w:rsidR="00CD3BC6" w:rsidRPr="00FF2586">
              <w:rPr>
                <w:rFonts w:asciiTheme="minorHAnsi" w:hAnsiTheme="minorHAnsi" w:cs="Times New Roman"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1092" w:type="dxa"/>
            <w:vMerge/>
            <w:vAlign w:val="center"/>
          </w:tcPr>
          <w:p w14:paraId="630996A7" w14:textId="77777777" w:rsidR="000A6E02" w:rsidRPr="00FF2586" w:rsidRDefault="000A6E02" w:rsidP="000A6E02">
            <w:pPr>
              <w:pStyle w:val="PrformatHTML"/>
              <w:wordWrap w:val="0"/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</w:tbl>
    <w:p w14:paraId="2BFFFAE0" w14:textId="6B950B2D" w:rsidR="002062B4" w:rsidRPr="00FF2586" w:rsidRDefault="00525CC7" w:rsidP="00FF49C3">
      <w:pPr>
        <w:autoSpaceDE w:val="0"/>
        <w:autoSpaceDN w:val="0"/>
        <w:adjustRightInd w:val="0"/>
        <w:spacing w:before="240" w:after="0" w:line="480" w:lineRule="auto"/>
        <w:jc w:val="both"/>
        <w:rPr>
          <w:rFonts w:cs="Times New Roman"/>
          <w:bCs/>
          <w:sz w:val="24"/>
          <w:szCs w:val="24"/>
          <w:lang w:val="en-GB" w:eastAsia="fr-BE"/>
        </w:rPr>
      </w:pPr>
      <w:r w:rsidRPr="00FF2586">
        <w:rPr>
          <w:sz w:val="24"/>
          <w:szCs w:val="24"/>
          <w:lang w:val="en-GB"/>
        </w:rPr>
        <w:t>MSP: Male Sex Pheromone. fd5:</w:t>
      </w:r>
      <w:r w:rsidR="00952BD6" w:rsidRPr="00FF2586">
        <w:rPr>
          <w:sz w:val="24"/>
          <w:szCs w:val="24"/>
          <w:lang w:val="en-GB"/>
        </w:rPr>
        <w:t xml:space="preserve"> </w:t>
      </w:r>
      <w:r w:rsidR="00797630" w:rsidRPr="00FF2586">
        <w:rPr>
          <w:sz w:val="24"/>
          <w:szCs w:val="24"/>
          <w:lang w:val="en-GB"/>
        </w:rPr>
        <w:t>posterior</w:t>
      </w:r>
      <w:r w:rsidRPr="00FF2586">
        <w:rPr>
          <w:sz w:val="24"/>
          <w:szCs w:val="24"/>
          <w:lang w:val="en-GB"/>
        </w:rPr>
        <w:t xml:space="preserve"> eyespot on dorsal forewing. Text in bold: </w:t>
      </w:r>
      <w:r w:rsidRPr="00FF2586">
        <w:rPr>
          <w:i/>
          <w:sz w:val="24"/>
          <w:szCs w:val="24"/>
          <w:lang w:val="en-GB"/>
        </w:rPr>
        <w:t>P</w:t>
      </w:r>
      <w:r w:rsidRPr="00FF2586">
        <w:rPr>
          <w:sz w:val="24"/>
          <w:szCs w:val="24"/>
          <w:lang w:val="en-GB"/>
        </w:rPr>
        <w:t xml:space="preserve">&lt;0.05. </w:t>
      </w:r>
      <w:proofErr w:type="spellStart"/>
      <w:proofErr w:type="gramStart"/>
      <w:r w:rsidRPr="00FF2586">
        <w:rPr>
          <w:sz w:val="24"/>
          <w:szCs w:val="24"/>
          <w:vertAlign w:val="superscript"/>
          <w:lang w:val="en-GB"/>
        </w:rPr>
        <w:t>a</w:t>
      </w:r>
      <w:r w:rsidRPr="00FF2586">
        <w:rPr>
          <w:rFonts w:cs="Times New Roman"/>
          <w:bCs/>
          <w:sz w:val="24"/>
          <w:szCs w:val="24"/>
          <w:lang w:val="en-GB" w:eastAsia="fr-BE"/>
        </w:rPr>
        <w:t>Box</w:t>
      </w:r>
      <w:proofErr w:type="spellEnd"/>
      <w:r w:rsidRPr="00FF2586">
        <w:rPr>
          <w:rFonts w:cs="Times New Roman"/>
          <w:bCs/>
          <w:sz w:val="24"/>
          <w:szCs w:val="24"/>
          <w:lang w:val="en-GB" w:eastAsia="fr-BE"/>
        </w:rPr>
        <w:t>-Cox</w:t>
      </w:r>
      <w:proofErr w:type="gramEnd"/>
      <w:r w:rsidRPr="00FF2586">
        <w:rPr>
          <w:rFonts w:cs="Times New Roman"/>
          <w:bCs/>
          <w:sz w:val="24"/>
          <w:szCs w:val="24"/>
          <w:lang w:val="en-GB" w:eastAsia="fr-BE"/>
        </w:rPr>
        <w:t xml:space="preserve"> transformed response variable</w:t>
      </w:r>
      <w:r w:rsidR="00ED2A0C" w:rsidRPr="00FF2586">
        <w:rPr>
          <w:rFonts w:cs="Times New Roman"/>
          <w:bCs/>
          <w:sz w:val="24"/>
          <w:szCs w:val="24"/>
          <w:lang w:val="en-GB" w:eastAsia="fr-BE"/>
        </w:rPr>
        <w:t>s</w:t>
      </w:r>
      <w:r w:rsidRPr="00FF2586">
        <w:rPr>
          <w:rFonts w:cs="Times New Roman"/>
          <w:bCs/>
          <w:sz w:val="24"/>
          <w:szCs w:val="24"/>
          <w:lang w:val="en-GB" w:eastAsia="fr-BE"/>
        </w:rPr>
        <w:t>.</w:t>
      </w:r>
      <w:r w:rsidR="00DC2640" w:rsidRPr="00FF2586">
        <w:rPr>
          <w:rFonts w:cs="Times New Roman"/>
          <w:bCs/>
          <w:sz w:val="24"/>
          <w:szCs w:val="24"/>
          <w:lang w:val="en-GB" w:eastAsia="fr-BE"/>
        </w:rPr>
        <w:t xml:space="preserve"> </w:t>
      </w:r>
      <w:r w:rsidR="00DC2640" w:rsidRPr="00FF2586">
        <w:rPr>
          <w:rFonts w:cs="AdvOT863180fb"/>
          <w:sz w:val="24"/>
          <w:szCs w:val="24"/>
          <w:lang w:val="en-GB"/>
        </w:rPr>
        <w:t xml:space="preserve">Rejected interaction terms </w:t>
      </w:r>
      <w:r w:rsidR="00357ACC" w:rsidRPr="00FF2586">
        <w:rPr>
          <w:rFonts w:cs="AdvOT863180fb"/>
          <w:sz w:val="24"/>
          <w:szCs w:val="24"/>
          <w:lang w:val="en-GB"/>
        </w:rPr>
        <w:t xml:space="preserve">(from the full model) </w:t>
      </w:r>
      <w:r w:rsidR="00DC2640" w:rsidRPr="00FF2586">
        <w:rPr>
          <w:rFonts w:cs="AdvOT863180fb"/>
          <w:sz w:val="24"/>
          <w:szCs w:val="24"/>
          <w:lang w:val="en-GB"/>
        </w:rPr>
        <w:t>are in italics, signi</w:t>
      </w:r>
      <w:r w:rsidR="00DC2640" w:rsidRPr="00FF2586">
        <w:rPr>
          <w:rFonts w:cs="AdvOT863180fb+fb"/>
          <w:sz w:val="24"/>
          <w:szCs w:val="24"/>
          <w:lang w:val="en-GB"/>
        </w:rPr>
        <w:t>fi</w:t>
      </w:r>
      <w:r w:rsidR="00DC2640" w:rsidRPr="00FF2586">
        <w:rPr>
          <w:rFonts w:cs="AdvOT863180fb"/>
          <w:sz w:val="24"/>
          <w:szCs w:val="24"/>
          <w:lang w:val="en-GB"/>
        </w:rPr>
        <w:t xml:space="preserve">cant ones in bold. The intercept is for the minimal model including at least </w:t>
      </w:r>
      <w:r w:rsidR="00DC2640" w:rsidRPr="00FF2586">
        <w:rPr>
          <w:rFonts w:cs="AdvOT863180fb"/>
          <w:sz w:val="24"/>
          <w:szCs w:val="24"/>
          <w:lang w:val="en-GB"/>
        </w:rPr>
        <w:lastRenderedPageBreak/>
        <w:t xml:space="preserve">all </w:t>
      </w:r>
      <w:r w:rsidR="00DC2640" w:rsidRPr="00FF2586">
        <w:rPr>
          <w:rFonts w:cs="AdvOT863180fb+fb"/>
          <w:sz w:val="24"/>
          <w:szCs w:val="24"/>
          <w:lang w:val="en-GB"/>
        </w:rPr>
        <w:t>fi</w:t>
      </w:r>
      <w:r w:rsidR="00DC2640" w:rsidRPr="00FF2586">
        <w:rPr>
          <w:rFonts w:cs="AdvOT863180fb"/>
          <w:sz w:val="24"/>
          <w:szCs w:val="24"/>
          <w:lang w:val="en-GB"/>
        </w:rPr>
        <w:t>xed factors without interactions.</w:t>
      </w:r>
      <w:r w:rsidR="004A16D2" w:rsidRPr="00FF2586">
        <w:rPr>
          <w:rFonts w:cs="AdvOT863180fb"/>
          <w:sz w:val="24"/>
          <w:szCs w:val="24"/>
          <w:lang w:val="en-GB"/>
        </w:rPr>
        <w:t xml:space="preserve"> </w:t>
      </w:r>
      <w:r w:rsidR="00EF430C" w:rsidRPr="00FF2586">
        <w:rPr>
          <w:rFonts w:cs="AdvOT863180fb"/>
          <w:sz w:val="24"/>
          <w:szCs w:val="24"/>
          <w:lang w:val="en-GB"/>
        </w:rPr>
        <w:t>‘</w:t>
      </w:r>
      <w:r w:rsidR="00CD79C2" w:rsidRPr="00FF2586">
        <w:rPr>
          <w:rFonts w:cs="AdvOT863180fb"/>
          <w:sz w:val="24"/>
          <w:szCs w:val="24"/>
          <w:lang w:val="en-GB"/>
        </w:rPr>
        <w:t>Dev.temperature²</w:t>
      </w:r>
      <w:r w:rsidR="00EF430C" w:rsidRPr="00FF2586">
        <w:rPr>
          <w:rFonts w:cs="AdvOT863180fb"/>
          <w:sz w:val="24"/>
          <w:szCs w:val="24"/>
          <w:lang w:val="en-GB"/>
        </w:rPr>
        <w:t>’</w:t>
      </w:r>
      <w:r w:rsidR="00CD79C2" w:rsidRPr="00FF2586">
        <w:rPr>
          <w:rFonts w:cs="AdvOT863180fb"/>
          <w:sz w:val="24"/>
          <w:szCs w:val="24"/>
          <w:lang w:val="en-GB"/>
        </w:rPr>
        <w:t xml:space="preserve"> </w:t>
      </w:r>
      <w:r w:rsidR="00FF208A" w:rsidRPr="00FF2586">
        <w:rPr>
          <w:rFonts w:cs="AdvOT863180fb"/>
          <w:sz w:val="24"/>
          <w:szCs w:val="24"/>
          <w:lang w:val="en-GB"/>
        </w:rPr>
        <w:t xml:space="preserve">is </w:t>
      </w:r>
      <w:r w:rsidR="00F4393A" w:rsidRPr="00FF2586">
        <w:rPr>
          <w:rFonts w:cs="AdvOT863180fb"/>
          <w:sz w:val="24"/>
          <w:szCs w:val="24"/>
          <w:lang w:val="en-GB"/>
        </w:rPr>
        <w:t>the</w:t>
      </w:r>
      <w:r w:rsidR="004A16D2" w:rsidRPr="00FF2586">
        <w:rPr>
          <w:rFonts w:cs="AdvOT863180fb"/>
          <w:sz w:val="24"/>
          <w:szCs w:val="24"/>
          <w:lang w:val="en-GB"/>
        </w:rPr>
        <w:t xml:space="preserve"> quadratic</w:t>
      </w:r>
      <w:r w:rsidR="0002387F" w:rsidRPr="00FF2586">
        <w:rPr>
          <w:rFonts w:cs="AdvOT863180fb"/>
          <w:sz w:val="24"/>
          <w:szCs w:val="24"/>
          <w:lang w:val="en-GB"/>
        </w:rPr>
        <w:t xml:space="preserve"> term</w:t>
      </w:r>
      <w:r w:rsidR="008720A0" w:rsidRPr="00FF2586">
        <w:rPr>
          <w:rFonts w:cs="AdvOT863180fb"/>
          <w:sz w:val="24"/>
          <w:szCs w:val="24"/>
          <w:lang w:val="en-GB"/>
        </w:rPr>
        <w:t xml:space="preserve"> </w:t>
      </w:r>
      <w:r w:rsidR="00FF208A" w:rsidRPr="00FF2586">
        <w:rPr>
          <w:rFonts w:cs="AdvOT863180fb"/>
          <w:sz w:val="24"/>
          <w:szCs w:val="24"/>
          <w:lang w:val="en-GB"/>
        </w:rPr>
        <w:t xml:space="preserve">of </w:t>
      </w:r>
      <w:r w:rsidR="00EF430C" w:rsidRPr="00FF2586">
        <w:rPr>
          <w:rFonts w:cs="AdvOT863180fb"/>
          <w:sz w:val="24"/>
          <w:szCs w:val="24"/>
          <w:lang w:val="en-GB"/>
        </w:rPr>
        <w:t>the linear term ‘</w:t>
      </w:r>
      <w:proofErr w:type="spellStart"/>
      <w:r w:rsidR="008720A0" w:rsidRPr="00FF2586">
        <w:rPr>
          <w:rFonts w:cs="AdvOT863180fb"/>
          <w:sz w:val="24"/>
          <w:szCs w:val="24"/>
          <w:lang w:val="en-GB"/>
        </w:rPr>
        <w:t>Dev.temperature</w:t>
      </w:r>
      <w:proofErr w:type="spellEnd"/>
      <w:r w:rsidR="00EF430C" w:rsidRPr="00FF2586">
        <w:rPr>
          <w:rFonts w:cs="AdvOT863180fb"/>
          <w:sz w:val="24"/>
          <w:szCs w:val="24"/>
          <w:lang w:val="en-GB"/>
        </w:rPr>
        <w:t xml:space="preserve">’ using the </w:t>
      </w:r>
      <w:r w:rsidR="00EF430C" w:rsidRPr="00FF2586">
        <w:rPr>
          <w:rFonts w:cs="Times New Roman"/>
          <w:sz w:val="24"/>
          <w:szCs w:val="24"/>
          <w:lang w:val="en-GB"/>
        </w:rPr>
        <w:t>[R function poly(x</w:t>
      </w:r>
      <w:proofErr w:type="gramStart"/>
      <w:r w:rsidR="00EF430C" w:rsidRPr="00FF2586">
        <w:rPr>
          <w:rFonts w:cs="Times New Roman"/>
          <w:sz w:val="24"/>
          <w:szCs w:val="24"/>
          <w:lang w:val="en-GB"/>
        </w:rPr>
        <w:t>,2</w:t>
      </w:r>
      <w:proofErr w:type="gramEnd"/>
      <w:r w:rsidR="00EF430C" w:rsidRPr="00FF2586">
        <w:rPr>
          <w:rFonts w:cs="Times New Roman"/>
          <w:sz w:val="24"/>
          <w:szCs w:val="24"/>
          <w:lang w:val="en-GB"/>
        </w:rPr>
        <w:t>)]</w:t>
      </w:r>
      <w:r w:rsidR="008720A0" w:rsidRPr="00FF2586">
        <w:rPr>
          <w:rFonts w:cs="AdvOT863180fb"/>
          <w:sz w:val="24"/>
          <w:szCs w:val="24"/>
          <w:lang w:val="en-GB"/>
        </w:rPr>
        <w:t>.</w:t>
      </w:r>
      <w:r w:rsidR="00912D21" w:rsidRPr="00FF2586">
        <w:rPr>
          <w:rFonts w:cs="AdvOT863180fb"/>
          <w:sz w:val="24"/>
          <w:szCs w:val="24"/>
          <w:lang w:val="en-GB"/>
        </w:rPr>
        <w:t xml:space="preserve"> </w:t>
      </w:r>
      <w:r w:rsidR="004F17DC" w:rsidRPr="00FF2586">
        <w:rPr>
          <w:rFonts w:cs="AdvOT863180fb"/>
          <w:sz w:val="24"/>
          <w:szCs w:val="24"/>
          <w:lang w:val="en-GB"/>
        </w:rPr>
        <w:t xml:space="preserve">In </w:t>
      </w:r>
      <w:r w:rsidR="005B4E32" w:rsidRPr="00FF2586">
        <w:rPr>
          <w:rFonts w:cs="AdvOT863180fb"/>
          <w:sz w:val="24"/>
          <w:szCs w:val="24"/>
          <w:lang w:val="en-GB"/>
        </w:rPr>
        <w:t>order</w:t>
      </w:r>
      <w:r w:rsidR="004F17DC" w:rsidRPr="00FF2586">
        <w:rPr>
          <w:rFonts w:cs="AdvOT863180fb"/>
          <w:sz w:val="24"/>
          <w:szCs w:val="24"/>
          <w:lang w:val="en-GB"/>
        </w:rPr>
        <w:t xml:space="preserve"> </w:t>
      </w:r>
      <w:r w:rsidR="004E0C0E" w:rsidRPr="00FF2586">
        <w:rPr>
          <w:rFonts w:cs="AdvOT863180fb"/>
          <w:sz w:val="24"/>
          <w:szCs w:val="24"/>
          <w:lang w:val="en-GB"/>
        </w:rPr>
        <w:t>to</w:t>
      </w:r>
      <w:r w:rsidR="004F17DC" w:rsidRPr="00FF2586">
        <w:rPr>
          <w:rFonts w:cs="AdvOT863180fb"/>
          <w:sz w:val="24"/>
          <w:szCs w:val="24"/>
          <w:lang w:val="en-GB"/>
        </w:rPr>
        <w:t xml:space="preserve"> standardize units of </w:t>
      </w:r>
      <w:r w:rsidR="004E0C0E" w:rsidRPr="00FF2586">
        <w:rPr>
          <w:rFonts w:cs="AdvOT863180fb"/>
          <w:sz w:val="24"/>
          <w:szCs w:val="24"/>
          <w:lang w:val="en-GB"/>
        </w:rPr>
        <w:t xml:space="preserve">morphological wing trait </w:t>
      </w:r>
      <w:r w:rsidR="004F17DC" w:rsidRPr="00FF2586">
        <w:rPr>
          <w:rFonts w:cs="AdvOT863180fb"/>
          <w:sz w:val="24"/>
          <w:szCs w:val="24"/>
          <w:lang w:val="en-GB"/>
        </w:rPr>
        <w:t xml:space="preserve">ratios, forewing and hindwing </w:t>
      </w:r>
      <w:proofErr w:type="spellStart"/>
      <w:r w:rsidR="004F17DC" w:rsidRPr="00FF2586">
        <w:rPr>
          <w:rFonts w:cs="AdvOT863180fb"/>
          <w:sz w:val="24"/>
          <w:szCs w:val="24"/>
          <w:lang w:val="en-GB"/>
        </w:rPr>
        <w:t>i</w:t>
      </w:r>
      <w:r w:rsidR="00912D21" w:rsidRPr="00FF2586">
        <w:rPr>
          <w:rFonts w:cs="AdvOT863180fb"/>
          <w:sz w:val="24"/>
          <w:szCs w:val="24"/>
          <w:lang w:val="en-GB"/>
        </w:rPr>
        <w:t>nterpupil</w:t>
      </w:r>
      <w:proofErr w:type="spellEnd"/>
      <w:r w:rsidR="00912D21" w:rsidRPr="00FF2586">
        <w:rPr>
          <w:rFonts w:cs="AdvOT863180fb"/>
          <w:sz w:val="24"/>
          <w:szCs w:val="24"/>
          <w:lang w:val="en-GB"/>
        </w:rPr>
        <w:t xml:space="preserve"> distances </w:t>
      </w:r>
      <w:r w:rsidR="005B4E32" w:rsidRPr="00FF2586">
        <w:rPr>
          <w:rFonts w:cs="AdvOT863180fb"/>
          <w:sz w:val="24"/>
          <w:szCs w:val="24"/>
          <w:lang w:val="en-GB"/>
        </w:rPr>
        <w:t xml:space="preserve">(i.e. </w:t>
      </w:r>
      <w:r w:rsidR="00912D21" w:rsidRPr="00FF2586">
        <w:rPr>
          <w:rFonts w:cs="AdvOT863180fb"/>
          <w:sz w:val="24"/>
          <w:szCs w:val="24"/>
          <w:lang w:val="en-GB"/>
        </w:rPr>
        <w:t>prox</w:t>
      </w:r>
      <w:r w:rsidR="005B4E32" w:rsidRPr="00FF2586">
        <w:rPr>
          <w:rFonts w:cs="AdvOT863180fb"/>
          <w:sz w:val="24"/>
          <w:szCs w:val="24"/>
          <w:lang w:val="en-GB"/>
        </w:rPr>
        <w:t>ies</w:t>
      </w:r>
      <w:r w:rsidR="00912D21" w:rsidRPr="00FF2586">
        <w:rPr>
          <w:rFonts w:cs="AdvOT863180fb"/>
          <w:sz w:val="24"/>
          <w:szCs w:val="24"/>
          <w:lang w:val="en-GB"/>
        </w:rPr>
        <w:t xml:space="preserve"> of wing size</w:t>
      </w:r>
      <w:r w:rsidR="005B4E32" w:rsidRPr="00FF2586">
        <w:rPr>
          <w:rFonts w:cs="AdvOT863180fb"/>
          <w:sz w:val="24"/>
          <w:szCs w:val="24"/>
          <w:lang w:val="en-GB"/>
        </w:rPr>
        <w:t>)</w:t>
      </w:r>
      <w:r w:rsidR="00912D21" w:rsidRPr="00FF2586">
        <w:rPr>
          <w:rFonts w:cs="AdvOT863180fb"/>
          <w:sz w:val="24"/>
          <w:szCs w:val="24"/>
          <w:lang w:val="en-GB"/>
        </w:rPr>
        <w:t xml:space="preserve"> </w:t>
      </w:r>
      <w:r w:rsidR="005B4E32" w:rsidRPr="00FF2586">
        <w:rPr>
          <w:rFonts w:cs="AdvOT863180fb"/>
          <w:sz w:val="24"/>
          <w:szCs w:val="24"/>
          <w:lang w:val="en-GB"/>
        </w:rPr>
        <w:t>were</w:t>
      </w:r>
      <w:r w:rsidR="00912D21" w:rsidRPr="00FF2586">
        <w:rPr>
          <w:rFonts w:cs="AdvOT863180fb"/>
          <w:sz w:val="24"/>
          <w:szCs w:val="24"/>
          <w:lang w:val="en-GB"/>
        </w:rPr>
        <w:t xml:space="preserve"> squared when </w:t>
      </w:r>
      <w:r w:rsidR="004F17DC" w:rsidRPr="00FF2586">
        <w:rPr>
          <w:rFonts w:cs="AdvOT863180fb"/>
          <w:sz w:val="24"/>
          <w:szCs w:val="24"/>
          <w:lang w:val="en-GB"/>
        </w:rPr>
        <w:t xml:space="preserve">used to correct eyespot areas of hv5, hv2, fv2, fd5. </w:t>
      </w:r>
    </w:p>
    <w:sectPr w:rsidR="002062B4" w:rsidRPr="00FF2586" w:rsidSect="00540770">
      <w:footerReference w:type="default" r:id="rId8"/>
      <w:pgSz w:w="11906" w:h="16838"/>
      <w:pgMar w:top="1417" w:right="1558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97094" w14:textId="77777777" w:rsidR="000551EE" w:rsidRDefault="000551EE" w:rsidP="000C0B1F">
      <w:pPr>
        <w:spacing w:after="0" w:line="240" w:lineRule="auto"/>
      </w:pPr>
      <w:r>
        <w:separator/>
      </w:r>
    </w:p>
  </w:endnote>
  <w:endnote w:type="continuationSeparator" w:id="0">
    <w:p w14:paraId="1F62F0A0" w14:textId="77777777" w:rsidR="000551EE" w:rsidRDefault="000551EE" w:rsidP="000C0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0a2f13e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0878782"/>
      <w:docPartObj>
        <w:docPartGallery w:val="Page Numbers (Bottom of Page)"/>
        <w:docPartUnique/>
      </w:docPartObj>
    </w:sdtPr>
    <w:sdtEndPr/>
    <w:sdtContent>
      <w:p w14:paraId="6B82EADC" w14:textId="26FC5589" w:rsidR="00C30101" w:rsidRDefault="00C3010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586" w:rsidRPr="00FF2586">
          <w:rPr>
            <w:noProof/>
            <w:lang w:val="fr-FR"/>
          </w:rPr>
          <w:t>2</w:t>
        </w:r>
        <w:r>
          <w:fldChar w:fldCharType="end"/>
        </w:r>
      </w:p>
    </w:sdtContent>
  </w:sdt>
  <w:p w14:paraId="094597DB" w14:textId="77777777" w:rsidR="00C30101" w:rsidRDefault="00C3010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0C82E" w14:textId="77777777" w:rsidR="000551EE" w:rsidRDefault="000551EE" w:rsidP="000C0B1F">
      <w:pPr>
        <w:spacing w:after="0" w:line="240" w:lineRule="auto"/>
      </w:pPr>
      <w:r>
        <w:separator/>
      </w:r>
    </w:p>
  </w:footnote>
  <w:footnote w:type="continuationSeparator" w:id="0">
    <w:p w14:paraId="09DCBA7D" w14:textId="77777777" w:rsidR="000551EE" w:rsidRDefault="000551EE" w:rsidP="000C0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01470"/>
    <w:multiLevelType w:val="hybridMultilevel"/>
    <w:tmpl w:val="868C2AE2"/>
    <w:lvl w:ilvl="0" w:tplc="0EB2129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A55A48"/>
    <w:multiLevelType w:val="hybridMultilevel"/>
    <w:tmpl w:val="178257C8"/>
    <w:lvl w:ilvl="0" w:tplc="0ED2DE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60100"/>
    <w:multiLevelType w:val="hybridMultilevel"/>
    <w:tmpl w:val="22F6A5E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C6A84"/>
    <w:multiLevelType w:val="hybridMultilevel"/>
    <w:tmpl w:val="C1B23CB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B7EFF"/>
    <w:multiLevelType w:val="hybridMultilevel"/>
    <w:tmpl w:val="3F483650"/>
    <w:lvl w:ilvl="0" w:tplc="07DE0A0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62B7D"/>
    <w:multiLevelType w:val="hybridMultilevel"/>
    <w:tmpl w:val="8F0E9B5C"/>
    <w:lvl w:ilvl="0" w:tplc="93EC34A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785" w:hanging="360"/>
      </w:pPr>
    </w:lvl>
    <w:lvl w:ilvl="2" w:tplc="080C001B" w:tentative="1">
      <w:start w:val="1"/>
      <w:numFmt w:val="lowerRoman"/>
      <w:lvlText w:val="%3."/>
      <w:lvlJc w:val="right"/>
      <w:pPr>
        <w:ind w:left="2505" w:hanging="180"/>
      </w:pPr>
    </w:lvl>
    <w:lvl w:ilvl="3" w:tplc="080C000F" w:tentative="1">
      <w:start w:val="1"/>
      <w:numFmt w:val="decimal"/>
      <w:lvlText w:val="%4."/>
      <w:lvlJc w:val="left"/>
      <w:pPr>
        <w:ind w:left="3225" w:hanging="360"/>
      </w:pPr>
    </w:lvl>
    <w:lvl w:ilvl="4" w:tplc="080C0019" w:tentative="1">
      <w:start w:val="1"/>
      <w:numFmt w:val="lowerLetter"/>
      <w:lvlText w:val="%5."/>
      <w:lvlJc w:val="left"/>
      <w:pPr>
        <w:ind w:left="3945" w:hanging="360"/>
      </w:pPr>
    </w:lvl>
    <w:lvl w:ilvl="5" w:tplc="080C001B" w:tentative="1">
      <w:start w:val="1"/>
      <w:numFmt w:val="lowerRoman"/>
      <w:lvlText w:val="%6."/>
      <w:lvlJc w:val="right"/>
      <w:pPr>
        <w:ind w:left="4665" w:hanging="180"/>
      </w:pPr>
    </w:lvl>
    <w:lvl w:ilvl="6" w:tplc="080C000F" w:tentative="1">
      <w:start w:val="1"/>
      <w:numFmt w:val="decimal"/>
      <w:lvlText w:val="%7."/>
      <w:lvlJc w:val="left"/>
      <w:pPr>
        <w:ind w:left="5385" w:hanging="360"/>
      </w:pPr>
    </w:lvl>
    <w:lvl w:ilvl="7" w:tplc="080C0019" w:tentative="1">
      <w:start w:val="1"/>
      <w:numFmt w:val="lowerLetter"/>
      <w:lvlText w:val="%8."/>
      <w:lvlJc w:val="left"/>
      <w:pPr>
        <w:ind w:left="6105" w:hanging="360"/>
      </w:pPr>
    </w:lvl>
    <w:lvl w:ilvl="8" w:tplc="08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 w15:restartNumberingAfterBreak="0">
    <w:nsid w:val="0E742813"/>
    <w:multiLevelType w:val="hybridMultilevel"/>
    <w:tmpl w:val="FF6672E4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E6956"/>
    <w:multiLevelType w:val="hybridMultilevel"/>
    <w:tmpl w:val="C1B23CB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921028"/>
    <w:multiLevelType w:val="hybridMultilevel"/>
    <w:tmpl w:val="E5E2C4F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6F31B1"/>
    <w:multiLevelType w:val="hybridMultilevel"/>
    <w:tmpl w:val="2682B0BE"/>
    <w:lvl w:ilvl="0" w:tplc="08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364" w:hanging="360"/>
      </w:pPr>
    </w:lvl>
    <w:lvl w:ilvl="2" w:tplc="080C001B" w:tentative="1">
      <w:start w:val="1"/>
      <w:numFmt w:val="lowerRoman"/>
      <w:lvlText w:val="%3."/>
      <w:lvlJc w:val="right"/>
      <w:pPr>
        <w:ind w:left="2084" w:hanging="180"/>
      </w:pPr>
    </w:lvl>
    <w:lvl w:ilvl="3" w:tplc="080C000F" w:tentative="1">
      <w:start w:val="1"/>
      <w:numFmt w:val="decimal"/>
      <w:lvlText w:val="%4."/>
      <w:lvlJc w:val="left"/>
      <w:pPr>
        <w:ind w:left="2804" w:hanging="360"/>
      </w:pPr>
    </w:lvl>
    <w:lvl w:ilvl="4" w:tplc="080C0019" w:tentative="1">
      <w:start w:val="1"/>
      <w:numFmt w:val="lowerLetter"/>
      <w:lvlText w:val="%5."/>
      <w:lvlJc w:val="left"/>
      <w:pPr>
        <w:ind w:left="3524" w:hanging="360"/>
      </w:pPr>
    </w:lvl>
    <w:lvl w:ilvl="5" w:tplc="080C001B" w:tentative="1">
      <w:start w:val="1"/>
      <w:numFmt w:val="lowerRoman"/>
      <w:lvlText w:val="%6."/>
      <w:lvlJc w:val="right"/>
      <w:pPr>
        <w:ind w:left="4244" w:hanging="180"/>
      </w:pPr>
    </w:lvl>
    <w:lvl w:ilvl="6" w:tplc="080C000F" w:tentative="1">
      <w:start w:val="1"/>
      <w:numFmt w:val="decimal"/>
      <w:lvlText w:val="%7."/>
      <w:lvlJc w:val="left"/>
      <w:pPr>
        <w:ind w:left="4964" w:hanging="360"/>
      </w:pPr>
    </w:lvl>
    <w:lvl w:ilvl="7" w:tplc="080C0019" w:tentative="1">
      <w:start w:val="1"/>
      <w:numFmt w:val="lowerLetter"/>
      <w:lvlText w:val="%8."/>
      <w:lvlJc w:val="left"/>
      <w:pPr>
        <w:ind w:left="5684" w:hanging="360"/>
      </w:pPr>
    </w:lvl>
    <w:lvl w:ilvl="8" w:tplc="08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1450F6A"/>
    <w:multiLevelType w:val="hybridMultilevel"/>
    <w:tmpl w:val="323225B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BC617E"/>
    <w:multiLevelType w:val="hybridMultilevel"/>
    <w:tmpl w:val="90FEC34A"/>
    <w:lvl w:ilvl="0" w:tplc="9914F9CC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5B3399"/>
    <w:multiLevelType w:val="hybridMultilevel"/>
    <w:tmpl w:val="197E39CC"/>
    <w:lvl w:ilvl="0" w:tplc="411AF2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TT3713a231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C46B81"/>
    <w:multiLevelType w:val="hybridMultilevel"/>
    <w:tmpl w:val="EA40460A"/>
    <w:lvl w:ilvl="0" w:tplc="F0522D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dvTT50a2f13e.I" w:hint="default"/>
        <w:sz w:val="18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2649C"/>
    <w:multiLevelType w:val="hybridMultilevel"/>
    <w:tmpl w:val="D56C20B2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6F4B22"/>
    <w:multiLevelType w:val="hybridMultilevel"/>
    <w:tmpl w:val="66E26BD0"/>
    <w:lvl w:ilvl="0" w:tplc="0D0284D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B133A8"/>
    <w:multiLevelType w:val="hybridMultilevel"/>
    <w:tmpl w:val="857A2230"/>
    <w:lvl w:ilvl="0" w:tplc="F36C373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93C74"/>
    <w:multiLevelType w:val="hybridMultilevel"/>
    <w:tmpl w:val="CF70717E"/>
    <w:lvl w:ilvl="0" w:tplc="940AE04A">
      <w:start w:val="1"/>
      <w:numFmt w:val="upperRoman"/>
      <w:pStyle w:val="Table"/>
      <w:lvlText w:val="Table 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CD1A7D"/>
    <w:multiLevelType w:val="hybridMultilevel"/>
    <w:tmpl w:val="7F487062"/>
    <w:lvl w:ilvl="0" w:tplc="08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CB0EA9"/>
    <w:multiLevelType w:val="hybridMultilevel"/>
    <w:tmpl w:val="4CCC9AC8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9128F"/>
    <w:multiLevelType w:val="hybridMultilevel"/>
    <w:tmpl w:val="AEF0CAA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057094"/>
    <w:multiLevelType w:val="hybridMultilevel"/>
    <w:tmpl w:val="7534D9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4C2DB8"/>
    <w:multiLevelType w:val="hybridMultilevel"/>
    <w:tmpl w:val="C1B23CBA"/>
    <w:lvl w:ilvl="0" w:tplc="08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82229A"/>
    <w:multiLevelType w:val="hybridMultilevel"/>
    <w:tmpl w:val="604A82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19046D"/>
    <w:multiLevelType w:val="hybridMultilevel"/>
    <w:tmpl w:val="09D0EA1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1D4A5C"/>
    <w:multiLevelType w:val="hybridMultilevel"/>
    <w:tmpl w:val="90FEC34A"/>
    <w:lvl w:ilvl="0" w:tplc="9914F9CC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09416F"/>
    <w:multiLevelType w:val="hybridMultilevel"/>
    <w:tmpl w:val="34A88E7A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F36285"/>
    <w:multiLevelType w:val="hybridMultilevel"/>
    <w:tmpl w:val="3D88DF0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D81714"/>
    <w:multiLevelType w:val="hybridMultilevel"/>
    <w:tmpl w:val="7534D9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014A16"/>
    <w:multiLevelType w:val="hybridMultilevel"/>
    <w:tmpl w:val="85D240B8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BE4F37"/>
    <w:multiLevelType w:val="hybridMultilevel"/>
    <w:tmpl w:val="52EC854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957A3"/>
    <w:multiLevelType w:val="hybridMultilevel"/>
    <w:tmpl w:val="8FC04908"/>
    <w:lvl w:ilvl="0" w:tplc="7B58667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733F00"/>
    <w:multiLevelType w:val="hybridMultilevel"/>
    <w:tmpl w:val="607623F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0643B0"/>
    <w:multiLevelType w:val="hybridMultilevel"/>
    <w:tmpl w:val="7534D9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597F14"/>
    <w:multiLevelType w:val="hybridMultilevel"/>
    <w:tmpl w:val="9B8A707C"/>
    <w:lvl w:ilvl="0" w:tplc="090A26A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CE52C0"/>
    <w:multiLevelType w:val="hybridMultilevel"/>
    <w:tmpl w:val="ECC6F67E"/>
    <w:lvl w:ilvl="0" w:tplc="AF7492EC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0A5237"/>
    <w:multiLevelType w:val="hybridMultilevel"/>
    <w:tmpl w:val="B462A4E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1017C0"/>
    <w:multiLevelType w:val="hybridMultilevel"/>
    <w:tmpl w:val="A89E284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761963"/>
    <w:multiLevelType w:val="hybridMultilevel"/>
    <w:tmpl w:val="8D5ED42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B803B5"/>
    <w:multiLevelType w:val="hybridMultilevel"/>
    <w:tmpl w:val="7A2A08C2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F063D2"/>
    <w:multiLevelType w:val="hybridMultilevel"/>
    <w:tmpl w:val="61D24672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6D4A9C"/>
    <w:multiLevelType w:val="hybridMultilevel"/>
    <w:tmpl w:val="A2EA8A1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44206E"/>
    <w:multiLevelType w:val="hybridMultilevel"/>
    <w:tmpl w:val="0ED4377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E00A3F"/>
    <w:multiLevelType w:val="hybridMultilevel"/>
    <w:tmpl w:val="980E0024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470F4B"/>
    <w:multiLevelType w:val="hybridMultilevel"/>
    <w:tmpl w:val="E8F8394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DC336D"/>
    <w:multiLevelType w:val="hybridMultilevel"/>
    <w:tmpl w:val="B3EA95A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7C59A6"/>
    <w:multiLevelType w:val="hybridMultilevel"/>
    <w:tmpl w:val="2682B0B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36"/>
  </w:num>
  <w:num w:numId="4">
    <w:abstractNumId w:val="37"/>
  </w:num>
  <w:num w:numId="5">
    <w:abstractNumId w:val="34"/>
  </w:num>
  <w:num w:numId="6">
    <w:abstractNumId w:val="42"/>
  </w:num>
  <w:num w:numId="7">
    <w:abstractNumId w:val="44"/>
  </w:num>
  <w:num w:numId="8">
    <w:abstractNumId w:val="10"/>
  </w:num>
  <w:num w:numId="9">
    <w:abstractNumId w:val="18"/>
  </w:num>
  <w:num w:numId="10">
    <w:abstractNumId w:val="40"/>
  </w:num>
  <w:num w:numId="11">
    <w:abstractNumId w:val="4"/>
  </w:num>
  <w:num w:numId="12">
    <w:abstractNumId w:val="31"/>
  </w:num>
  <w:num w:numId="13">
    <w:abstractNumId w:val="12"/>
  </w:num>
  <w:num w:numId="14">
    <w:abstractNumId w:val="19"/>
  </w:num>
  <w:num w:numId="15">
    <w:abstractNumId w:val="25"/>
  </w:num>
  <w:num w:numId="16">
    <w:abstractNumId w:val="11"/>
  </w:num>
  <w:num w:numId="17">
    <w:abstractNumId w:val="13"/>
  </w:num>
  <w:num w:numId="18">
    <w:abstractNumId w:val="27"/>
  </w:num>
  <w:num w:numId="19">
    <w:abstractNumId w:val="14"/>
  </w:num>
  <w:num w:numId="20">
    <w:abstractNumId w:val="39"/>
  </w:num>
  <w:num w:numId="21">
    <w:abstractNumId w:val="38"/>
  </w:num>
  <w:num w:numId="22">
    <w:abstractNumId w:val="46"/>
  </w:num>
  <w:num w:numId="23">
    <w:abstractNumId w:val="6"/>
  </w:num>
  <w:num w:numId="24">
    <w:abstractNumId w:val="2"/>
  </w:num>
  <w:num w:numId="25">
    <w:abstractNumId w:val="30"/>
  </w:num>
  <w:num w:numId="26">
    <w:abstractNumId w:val="28"/>
  </w:num>
  <w:num w:numId="27">
    <w:abstractNumId w:val="23"/>
  </w:num>
  <w:num w:numId="28">
    <w:abstractNumId w:val="0"/>
  </w:num>
  <w:num w:numId="29">
    <w:abstractNumId w:val="3"/>
  </w:num>
  <w:num w:numId="30">
    <w:abstractNumId w:val="8"/>
  </w:num>
  <w:num w:numId="31">
    <w:abstractNumId w:val="7"/>
  </w:num>
  <w:num w:numId="32">
    <w:abstractNumId w:val="9"/>
  </w:num>
  <w:num w:numId="33">
    <w:abstractNumId w:val="43"/>
  </w:num>
  <w:num w:numId="34">
    <w:abstractNumId w:val="45"/>
  </w:num>
  <w:num w:numId="35">
    <w:abstractNumId w:val="29"/>
  </w:num>
  <w:num w:numId="36">
    <w:abstractNumId w:val="21"/>
  </w:num>
  <w:num w:numId="37">
    <w:abstractNumId w:val="33"/>
  </w:num>
  <w:num w:numId="38">
    <w:abstractNumId w:val="15"/>
  </w:num>
  <w:num w:numId="39">
    <w:abstractNumId w:val="5"/>
  </w:num>
  <w:num w:numId="40">
    <w:abstractNumId w:val="24"/>
  </w:num>
  <w:num w:numId="41">
    <w:abstractNumId w:val="1"/>
  </w:num>
  <w:num w:numId="42">
    <w:abstractNumId w:val="22"/>
  </w:num>
  <w:num w:numId="43">
    <w:abstractNumId w:val="16"/>
  </w:num>
  <w:num w:numId="44">
    <w:abstractNumId w:val="41"/>
  </w:num>
  <w:num w:numId="45">
    <w:abstractNumId w:val="35"/>
  </w:num>
  <w:num w:numId="46">
    <w:abstractNumId w:val="26"/>
  </w:num>
  <w:num w:numId="4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D7"/>
    <w:rsid w:val="00004C3C"/>
    <w:rsid w:val="000076BF"/>
    <w:rsid w:val="000102B0"/>
    <w:rsid w:val="00012A87"/>
    <w:rsid w:val="00013662"/>
    <w:rsid w:val="000224B6"/>
    <w:rsid w:val="0002387F"/>
    <w:rsid w:val="00026E43"/>
    <w:rsid w:val="00031AC3"/>
    <w:rsid w:val="0003404E"/>
    <w:rsid w:val="000342F0"/>
    <w:rsid w:val="000422FE"/>
    <w:rsid w:val="0004434D"/>
    <w:rsid w:val="000551EE"/>
    <w:rsid w:val="000555AC"/>
    <w:rsid w:val="00080F2E"/>
    <w:rsid w:val="00091E74"/>
    <w:rsid w:val="000A0779"/>
    <w:rsid w:val="000A2B1F"/>
    <w:rsid w:val="000A6E02"/>
    <w:rsid w:val="000B788E"/>
    <w:rsid w:val="000C0B1F"/>
    <w:rsid w:val="000C12D9"/>
    <w:rsid w:val="000C21DD"/>
    <w:rsid w:val="000C5FCF"/>
    <w:rsid w:val="000D4BEE"/>
    <w:rsid w:val="000F2ED2"/>
    <w:rsid w:val="000F56DE"/>
    <w:rsid w:val="000F7507"/>
    <w:rsid w:val="0010653D"/>
    <w:rsid w:val="00113FCB"/>
    <w:rsid w:val="001230B6"/>
    <w:rsid w:val="00130E85"/>
    <w:rsid w:val="00131743"/>
    <w:rsid w:val="00135EAC"/>
    <w:rsid w:val="00140564"/>
    <w:rsid w:val="00144ADC"/>
    <w:rsid w:val="00144F22"/>
    <w:rsid w:val="00147283"/>
    <w:rsid w:val="0015342F"/>
    <w:rsid w:val="00166469"/>
    <w:rsid w:val="00175B07"/>
    <w:rsid w:val="00177A27"/>
    <w:rsid w:val="00193775"/>
    <w:rsid w:val="00196CDB"/>
    <w:rsid w:val="001A4064"/>
    <w:rsid w:val="001A507D"/>
    <w:rsid w:val="001A5841"/>
    <w:rsid w:val="001A6634"/>
    <w:rsid w:val="001B0AF2"/>
    <w:rsid w:val="001B14AE"/>
    <w:rsid w:val="001B5059"/>
    <w:rsid w:val="001B7528"/>
    <w:rsid w:val="001C4B7A"/>
    <w:rsid w:val="001C65F8"/>
    <w:rsid w:val="001E178A"/>
    <w:rsid w:val="001E2933"/>
    <w:rsid w:val="00201836"/>
    <w:rsid w:val="002062B4"/>
    <w:rsid w:val="0021262C"/>
    <w:rsid w:val="00216C1A"/>
    <w:rsid w:val="00225D62"/>
    <w:rsid w:val="002309C5"/>
    <w:rsid w:val="00234288"/>
    <w:rsid w:val="0023777F"/>
    <w:rsid w:val="00244711"/>
    <w:rsid w:val="002475E8"/>
    <w:rsid w:val="00255584"/>
    <w:rsid w:val="002557CC"/>
    <w:rsid w:val="00256E09"/>
    <w:rsid w:val="00261EDD"/>
    <w:rsid w:val="00264E10"/>
    <w:rsid w:val="00265496"/>
    <w:rsid w:val="00270536"/>
    <w:rsid w:val="00275B52"/>
    <w:rsid w:val="00286282"/>
    <w:rsid w:val="00286B85"/>
    <w:rsid w:val="002903FB"/>
    <w:rsid w:val="002934C0"/>
    <w:rsid w:val="002B1556"/>
    <w:rsid w:val="002B69F6"/>
    <w:rsid w:val="002B6DE8"/>
    <w:rsid w:val="002C6C0E"/>
    <w:rsid w:val="002D1908"/>
    <w:rsid w:val="002E1A84"/>
    <w:rsid w:val="002E4E0E"/>
    <w:rsid w:val="002E523C"/>
    <w:rsid w:val="002E759C"/>
    <w:rsid w:val="002F5F04"/>
    <w:rsid w:val="00303E0F"/>
    <w:rsid w:val="00305867"/>
    <w:rsid w:val="00316016"/>
    <w:rsid w:val="00320431"/>
    <w:rsid w:val="00321750"/>
    <w:rsid w:val="00324A7B"/>
    <w:rsid w:val="003503F6"/>
    <w:rsid w:val="00357ACC"/>
    <w:rsid w:val="0036120B"/>
    <w:rsid w:val="003654BB"/>
    <w:rsid w:val="00366A63"/>
    <w:rsid w:val="00367656"/>
    <w:rsid w:val="003840A7"/>
    <w:rsid w:val="003843A2"/>
    <w:rsid w:val="003963C3"/>
    <w:rsid w:val="003A0254"/>
    <w:rsid w:val="003B7A24"/>
    <w:rsid w:val="003C064F"/>
    <w:rsid w:val="003F2D2B"/>
    <w:rsid w:val="003F74F7"/>
    <w:rsid w:val="00403A23"/>
    <w:rsid w:val="00414BA4"/>
    <w:rsid w:val="00434007"/>
    <w:rsid w:val="004365C3"/>
    <w:rsid w:val="00436787"/>
    <w:rsid w:val="00445A4B"/>
    <w:rsid w:val="004542A6"/>
    <w:rsid w:val="00466109"/>
    <w:rsid w:val="0047228E"/>
    <w:rsid w:val="004738EB"/>
    <w:rsid w:val="00484353"/>
    <w:rsid w:val="00497309"/>
    <w:rsid w:val="004A16D2"/>
    <w:rsid w:val="004B66CA"/>
    <w:rsid w:val="004C17E1"/>
    <w:rsid w:val="004C32B6"/>
    <w:rsid w:val="004C37DC"/>
    <w:rsid w:val="004C4C54"/>
    <w:rsid w:val="004D7475"/>
    <w:rsid w:val="004E0B0D"/>
    <w:rsid w:val="004E0C0E"/>
    <w:rsid w:val="004F16D7"/>
    <w:rsid w:val="004F17DC"/>
    <w:rsid w:val="004F50D3"/>
    <w:rsid w:val="004F58D1"/>
    <w:rsid w:val="004F695B"/>
    <w:rsid w:val="0051605E"/>
    <w:rsid w:val="00525CC7"/>
    <w:rsid w:val="00526C92"/>
    <w:rsid w:val="00530474"/>
    <w:rsid w:val="00531F1A"/>
    <w:rsid w:val="0053380C"/>
    <w:rsid w:val="00540770"/>
    <w:rsid w:val="00547EC6"/>
    <w:rsid w:val="005712D3"/>
    <w:rsid w:val="0058154C"/>
    <w:rsid w:val="005820DA"/>
    <w:rsid w:val="00587AAD"/>
    <w:rsid w:val="00591EF7"/>
    <w:rsid w:val="00594BD3"/>
    <w:rsid w:val="005972D9"/>
    <w:rsid w:val="005A06FD"/>
    <w:rsid w:val="005A41BF"/>
    <w:rsid w:val="005A6038"/>
    <w:rsid w:val="005A7447"/>
    <w:rsid w:val="005B0CF6"/>
    <w:rsid w:val="005B1406"/>
    <w:rsid w:val="005B4E32"/>
    <w:rsid w:val="005C0F62"/>
    <w:rsid w:val="005C235D"/>
    <w:rsid w:val="005C3078"/>
    <w:rsid w:val="005D4EDE"/>
    <w:rsid w:val="005E4555"/>
    <w:rsid w:val="005E5AC9"/>
    <w:rsid w:val="005F17FC"/>
    <w:rsid w:val="005F276E"/>
    <w:rsid w:val="005F37E0"/>
    <w:rsid w:val="005F563B"/>
    <w:rsid w:val="005F664F"/>
    <w:rsid w:val="005F79A2"/>
    <w:rsid w:val="00615A2F"/>
    <w:rsid w:val="00626AA4"/>
    <w:rsid w:val="00626FED"/>
    <w:rsid w:val="006303F5"/>
    <w:rsid w:val="00636D21"/>
    <w:rsid w:val="006370D1"/>
    <w:rsid w:val="006429B2"/>
    <w:rsid w:val="00653273"/>
    <w:rsid w:val="0065380F"/>
    <w:rsid w:val="00654B1D"/>
    <w:rsid w:val="00654C53"/>
    <w:rsid w:val="00656836"/>
    <w:rsid w:val="00657431"/>
    <w:rsid w:val="00663EED"/>
    <w:rsid w:val="00673F59"/>
    <w:rsid w:val="00690971"/>
    <w:rsid w:val="006946A2"/>
    <w:rsid w:val="00695EBA"/>
    <w:rsid w:val="006A71A5"/>
    <w:rsid w:val="006A7FD0"/>
    <w:rsid w:val="006B1446"/>
    <w:rsid w:val="006B1530"/>
    <w:rsid w:val="006D1F0B"/>
    <w:rsid w:val="006D65E0"/>
    <w:rsid w:val="0070191B"/>
    <w:rsid w:val="00703EC9"/>
    <w:rsid w:val="00706214"/>
    <w:rsid w:val="00707433"/>
    <w:rsid w:val="0071472E"/>
    <w:rsid w:val="00717FD0"/>
    <w:rsid w:val="007260DB"/>
    <w:rsid w:val="0073535E"/>
    <w:rsid w:val="00737FDF"/>
    <w:rsid w:val="00744973"/>
    <w:rsid w:val="00745911"/>
    <w:rsid w:val="007528AC"/>
    <w:rsid w:val="00757547"/>
    <w:rsid w:val="007608EE"/>
    <w:rsid w:val="00761702"/>
    <w:rsid w:val="00763700"/>
    <w:rsid w:val="00766665"/>
    <w:rsid w:val="007723EC"/>
    <w:rsid w:val="00773EA9"/>
    <w:rsid w:val="00773F5D"/>
    <w:rsid w:val="0077722F"/>
    <w:rsid w:val="007809C0"/>
    <w:rsid w:val="0078246A"/>
    <w:rsid w:val="00797630"/>
    <w:rsid w:val="007B79E6"/>
    <w:rsid w:val="007C36A4"/>
    <w:rsid w:val="007C4203"/>
    <w:rsid w:val="007D03F6"/>
    <w:rsid w:val="007D13FE"/>
    <w:rsid w:val="007D1939"/>
    <w:rsid w:val="007D3144"/>
    <w:rsid w:val="007D429C"/>
    <w:rsid w:val="007D4FC9"/>
    <w:rsid w:val="007D6C0D"/>
    <w:rsid w:val="007E7782"/>
    <w:rsid w:val="007F5A38"/>
    <w:rsid w:val="00803DD3"/>
    <w:rsid w:val="00807384"/>
    <w:rsid w:val="00807447"/>
    <w:rsid w:val="00813583"/>
    <w:rsid w:val="0081505E"/>
    <w:rsid w:val="00816ADB"/>
    <w:rsid w:val="00825284"/>
    <w:rsid w:val="00830C59"/>
    <w:rsid w:val="00846367"/>
    <w:rsid w:val="00860182"/>
    <w:rsid w:val="0086046E"/>
    <w:rsid w:val="00864569"/>
    <w:rsid w:val="008720A0"/>
    <w:rsid w:val="00876C0F"/>
    <w:rsid w:val="0087709D"/>
    <w:rsid w:val="00887DF3"/>
    <w:rsid w:val="008919ED"/>
    <w:rsid w:val="008956BC"/>
    <w:rsid w:val="008A0549"/>
    <w:rsid w:val="008B4D29"/>
    <w:rsid w:val="008C1412"/>
    <w:rsid w:val="008D197B"/>
    <w:rsid w:val="008D2EBC"/>
    <w:rsid w:val="008D3D5D"/>
    <w:rsid w:val="008D5410"/>
    <w:rsid w:val="008E00AE"/>
    <w:rsid w:val="008E289D"/>
    <w:rsid w:val="008E5B8B"/>
    <w:rsid w:val="008E766E"/>
    <w:rsid w:val="008E7FFE"/>
    <w:rsid w:val="008F1B13"/>
    <w:rsid w:val="0090488B"/>
    <w:rsid w:val="00905876"/>
    <w:rsid w:val="00905C30"/>
    <w:rsid w:val="0090686E"/>
    <w:rsid w:val="00911D81"/>
    <w:rsid w:val="00912D21"/>
    <w:rsid w:val="00927A73"/>
    <w:rsid w:val="00930E56"/>
    <w:rsid w:val="009420D1"/>
    <w:rsid w:val="00944E34"/>
    <w:rsid w:val="00945B60"/>
    <w:rsid w:val="00952BD6"/>
    <w:rsid w:val="009570C0"/>
    <w:rsid w:val="009706D8"/>
    <w:rsid w:val="009706E9"/>
    <w:rsid w:val="009743C0"/>
    <w:rsid w:val="00981C0B"/>
    <w:rsid w:val="0098666F"/>
    <w:rsid w:val="00986CF5"/>
    <w:rsid w:val="009871B0"/>
    <w:rsid w:val="0099434E"/>
    <w:rsid w:val="00995491"/>
    <w:rsid w:val="00997AAE"/>
    <w:rsid w:val="009A2893"/>
    <w:rsid w:val="009A28E1"/>
    <w:rsid w:val="009A77BD"/>
    <w:rsid w:val="009B28A1"/>
    <w:rsid w:val="009D1668"/>
    <w:rsid w:val="009D44EF"/>
    <w:rsid w:val="009E61A6"/>
    <w:rsid w:val="009F74A2"/>
    <w:rsid w:val="00A064CA"/>
    <w:rsid w:val="00A11F14"/>
    <w:rsid w:val="00A1223D"/>
    <w:rsid w:val="00A13EBA"/>
    <w:rsid w:val="00A16304"/>
    <w:rsid w:val="00A164D4"/>
    <w:rsid w:val="00A215D7"/>
    <w:rsid w:val="00A2255C"/>
    <w:rsid w:val="00A37DBB"/>
    <w:rsid w:val="00A424C0"/>
    <w:rsid w:val="00A456A3"/>
    <w:rsid w:val="00A550FD"/>
    <w:rsid w:val="00A61AE8"/>
    <w:rsid w:val="00A73352"/>
    <w:rsid w:val="00A815F5"/>
    <w:rsid w:val="00A85BDB"/>
    <w:rsid w:val="00A92EC1"/>
    <w:rsid w:val="00A960B6"/>
    <w:rsid w:val="00AA5A23"/>
    <w:rsid w:val="00AA5D24"/>
    <w:rsid w:val="00AC2F67"/>
    <w:rsid w:val="00AC3D0F"/>
    <w:rsid w:val="00AC5268"/>
    <w:rsid w:val="00AE2B35"/>
    <w:rsid w:val="00AE7DEF"/>
    <w:rsid w:val="00B0165C"/>
    <w:rsid w:val="00B1210B"/>
    <w:rsid w:val="00B13BF7"/>
    <w:rsid w:val="00B26C9A"/>
    <w:rsid w:val="00B349FA"/>
    <w:rsid w:val="00B442DF"/>
    <w:rsid w:val="00B52DDD"/>
    <w:rsid w:val="00B63E46"/>
    <w:rsid w:val="00B640C4"/>
    <w:rsid w:val="00B666CC"/>
    <w:rsid w:val="00B72866"/>
    <w:rsid w:val="00B92646"/>
    <w:rsid w:val="00B943FA"/>
    <w:rsid w:val="00B96E94"/>
    <w:rsid w:val="00BA3948"/>
    <w:rsid w:val="00BA66E4"/>
    <w:rsid w:val="00BB3632"/>
    <w:rsid w:val="00BD3AA5"/>
    <w:rsid w:val="00BD51A4"/>
    <w:rsid w:val="00BD547F"/>
    <w:rsid w:val="00BE66E7"/>
    <w:rsid w:val="00BF3533"/>
    <w:rsid w:val="00BF7392"/>
    <w:rsid w:val="00C25F62"/>
    <w:rsid w:val="00C30101"/>
    <w:rsid w:val="00C44AC1"/>
    <w:rsid w:val="00C44ED4"/>
    <w:rsid w:val="00C452D9"/>
    <w:rsid w:val="00C5081C"/>
    <w:rsid w:val="00C66812"/>
    <w:rsid w:val="00C775FE"/>
    <w:rsid w:val="00C84388"/>
    <w:rsid w:val="00C907A9"/>
    <w:rsid w:val="00C90B2E"/>
    <w:rsid w:val="00C97C39"/>
    <w:rsid w:val="00CB37F8"/>
    <w:rsid w:val="00CB4FE0"/>
    <w:rsid w:val="00CC76C3"/>
    <w:rsid w:val="00CD20D9"/>
    <w:rsid w:val="00CD3ABC"/>
    <w:rsid w:val="00CD3BC6"/>
    <w:rsid w:val="00CD79C2"/>
    <w:rsid w:val="00CE2F6A"/>
    <w:rsid w:val="00CE5082"/>
    <w:rsid w:val="00CF05B6"/>
    <w:rsid w:val="00CF1C7C"/>
    <w:rsid w:val="00CF48C4"/>
    <w:rsid w:val="00D05361"/>
    <w:rsid w:val="00D11567"/>
    <w:rsid w:val="00D30B55"/>
    <w:rsid w:val="00D35145"/>
    <w:rsid w:val="00D35883"/>
    <w:rsid w:val="00D373D4"/>
    <w:rsid w:val="00D42B99"/>
    <w:rsid w:val="00D43C13"/>
    <w:rsid w:val="00D54167"/>
    <w:rsid w:val="00D54E3D"/>
    <w:rsid w:val="00D607CB"/>
    <w:rsid w:val="00D65B24"/>
    <w:rsid w:val="00D7061A"/>
    <w:rsid w:val="00D831CE"/>
    <w:rsid w:val="00D844AF"/>
    <w:rsid w:val="00D96F0C"/>
    <w:rsid w:val="00DA26C6"/>
    <w:rsid w:val="00DA3E35"/>
    <w:rsid w:val="00DB2BEC"/>
    <w:rsid w:val="00DB5C8E"/>
    <w:rsid w:val="00DC2640"/>
    <w:rsid w:val="00DC3DCE"/>
    <w:rsid w:val="00DD52DD"/>
    <w:rsid w:val="00DF13EA"/>
    <w:rsid w:val="00E0506F"/>
    <w:rsid w:val="00E12613"/>
    <w:rsid w:val="00E15B80"/>
    <w:rsid w:val="00E31686"/>
    <w:rsid w:val="00E336BD"/>
    <w:rsid w:val="00E54D8E"/>
    <w:rsid w:val="00E60DAC"/>
    <w:rsid w:val="00E65964"/>
    <w:rsid w:val="00E66BEA"/>
    <w:rsid w:val="00E726C0"/>
    <w:rsid w:val="00E77326"/>
    <w:rsid w:val="00E858B8"/>
    <w:rsid w:val="00E93CC7"/>
    <w:rsid w:val="00EA5261"/>
    <w:rsid w:val="00EB0FE7"/>
    <w:rsid w:val="00EB2327"/>
    <w:rsid w:val="00EB6A63"/>
    <w:rsid w:val="00EC2807"/>
    <w:rsid w:val="00EC4E93"/>
    <w:rsid w:val="00ED2A0C"/>
    <w:rsid w:val="00ED5DE6"/>
    <w:rsid w:val="00EE01D5"/>
    <w:rsid w:val="00EE0431"/>
    <w:rsid w:val="00EE3E8C"/>
    <w:rsid w:val="00EE765C"/>
    <w:rsid w:val="00EF430C"/>
    <w:rsid w:val="00EF488E"/>
    <w:rsid w:val="00F03AE0"/>
    <w:rsid w:val="00F22D6C"/>
    <w:rsid w:val="00F23373"/>
    <w:rsid w:val="00F261FC"/>
    <w:rsid w:val="00F32D6C"/>
    <w:rsid w:val="00F379C0"/>
    <w:rsid w:val="00F4393A"/>
    <w:rsid w:val="00F509DF"/>
    <w:rsid w:val="00F62BBE"/>
    <w:rsid w:val="00F701B6"/>
    <w:rsid w:val="00F90B3F"/>
    <w:rsid w:val="00F9204C"/>
    <w:rsid w:val="00F96C45"/>
    <w:rsid w:val="00FA1468"/>
    <w:rsid w:val="00FB1943"/>
    <w:rsid w:val="00FB7E05"/>
    <w:rsid w:val="00FC2A41"/>
    <w:rsid w:val="00FC3E8F"/>
    <w:rsid w:val="00FC6344"/>
    <w:rsid w:val="00FC7B02"/>
    <w:rsid w:val="00FD3223"/>
    <w:rsid w:val="00FE0E4F"/>
    <w:rsid w:val="00FE2315"/>
    <w:rsid w:val="00FE7DC4"/>
    <w:rsid w:val="00FF208A"/>
    <w:rsid w:val="00FF2586"/>
    <w:rsid w:val="00FF49C3"/>
    <w:rsid w:val="00FF54DF"/>
    <w:rsid w:val="00FF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259275"/>
  <w15:docId w15:val="{E309FEB8-AD2F-478C-B915-D747C3A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6D7"/>
  </w:style>
  <w:style w:type="paragraph" w:styleId="Titre1">
    <w:name w:val="heading 1"/>
    <w:basedOn w:val="Normal"/>
    <w:next w:val="Normal"/>
    <w:link w:val="Titre1Car"/>
    <w:uiPriority w:val="9"/>
    <w:qFormat/>
    <w:rsid w:val="00403A2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F16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F16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F16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3A23"/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F16D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F16D7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re4Car">
    <w:name w:val="Titre 4 Car"/>
    <w:basedOn w:val="Policepardfaut"/>
    <w:link w:val="Titre4"/>
    <w:uiPriority w:val="9"/>
    <w:rsid w:val="004F16D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aragraphedeliste">
    <w:name w:val="List Paragraph"/>
    <w:basedOn w:val="Normal"/>
    <w:uiPriority w:val="34"/>
    <w:qFormat/>
    <w:rsid w:val="004F16D7"/>
    <w:pPr>
      <w:ind w:left="720"/>
      <w:contextualSpacing/>
    </w:pPr>
  </w:style>
  <w:style w:type="table" w:styleId="Grilledutableau">
    <w:name w:val="Table Grid"/>
    <w:basedOn w:val="TableauNormal"/>
    <w:uiPriority w:val="39"/>
    <w:rsid w:val="004F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uiPriority w:val="99"/>
    <w:semiHidden/>
    <w:unhideWhenUsed/>
    <w:rsid w:val="004F16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F16D7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fr-BE"/>
    </w:rPr>
  </w:style>
  <w:style w:type="character" w:customStyle="1" w:styleId="CommentaireCar">
    <w:name w:val="Commentaire Car"/>
    <w:basedOn w:val="Policepardfaut"/>
    <w:link w:val="Commentaire"/>
    <w:uiPriority w:val="99"/>
    <w:rsid w:val="004F16D7"/>
    <w:rPr>
      <w:rFonts w:ascii="Calibri" w:eastAsia="Calibri" w:hAnsi="Calibri" w:cs="Times New Roman"/>
      <w:sz w:val="20"/>
      <w:szCs w:val="20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1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16D7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4F16D7"/>
    <w:rPr>
      <w:i/>
      <w:iCs/>
    </w:rPr>
  </w:style>
  <w:style w:type="paragraph" w:customStyle="1" w:styleId="Table">
    <w:name w:val="Table"/>
    <w:basedOn w:val="Paragraphedeliste"/>
    <w:link w:val="TableCar"/>
    <w:qFormat/>
    <w:rsid w:val="004F16D7"/>
    <w:pPr>
      <w:numPr>
        <w:numId w:val="1"/>
      </w:numPr>
      <w:spacing w:after="200" w:line="276" w:lineRule="auto"/>
    </w:pPr>
    <w:rPr>
      <w:rFonts w:eastAsiaTheme="minorEastAsia"/>
      <w:lang w:eastAsia="fr-BE"/>
    </w:rPr>
  </w:style>
  <w:style w:type="character" w:customStyle="1" w:styleId="TableCar">
    <w:name w:val="Table Car"/>
    <w:basedOn w:val="Policepardfaut"/>
    <w:link w:val="Table"/>
    <w:rsid w:val="004F16D7"/>
    <w:rPr>
      <w:rFonts w:eastAsiaTheme="minorEastAsia"/>
      <w:lang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4F16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4F16D7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16D7"/>
    <w:rPr>
      <w:rFonts w:ascii="Calibri" w:eastAsia="Calibri" w:hAnsi="Calibri" w:cs="Times New Roman"/>
      <w:b/>
      <w:bCs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16D7"/>
    <w:pPr>
      <w:spacing w:after="16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styleId="Lienhypertexte">
    <w:name w:val="Hyperlink"/>
    <w:rsid w:val="004F16D7"/>
    <w:rPr>
      <w:color w:val="0000FF"/>
      <w:u w:val="single"/>
    </w:rPr>
  </w:style>
  <w:style w:type="character" w:customStyle="1" w:styleId="l7">
    <w:name w:val="l7"/>
    <w:basedOn w:val="Policepardfaut"/>
    <w:rsid w:val="004F16D7"/>
  </w:style>
  <w:style w:type="character" w:styleId="Numrodeligne">
    <w:name w:val="line number"/>
    <w:basedOn w:val="Policepardfaut"/>
    <w:uiPriority w:val="99"/>
    <w:semiHidden/>
    <w:unhideWhenUsed/>
    <w:rsid w:val="004F16D7"/>
  </w:style>
  <w:style w:type="character" w:customStyle="1" w:styleId="st">
    <w:name w:val="st"/>
    <w:basedOn w:val="Policepardfaut"/>
    <w:rsid w:val="00A164D4"/>
  </w:style>
  <w:style w:type="paragraph" w:styleId="Bibliographie">
    <w:name w:val="Bibliography"/>
    <w:basedOn w:val="Normal"/>
    <w:next w:val="Normal"/>
    <w:uiPriority w:val="37"/>
    <w:unhideWhenUsed/>
    <w:rsid w:val="00320431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270536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En-tteCar">
    <w:name w:val="En-tête Car"/>
    <w:basedOn w:val="Policepardfaut"/>
    <w:link w:val="En-tte"/>
    <w:uiPriority w:val="99"/>
    <w:rsid w:val="00270536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270536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PieddepageCar">
    <w:name w:val="Pied de page Car"/>
    <w:basedOn w:val="Policepardfaut"/>
    <w:link w:val="Pieddepage"/>
    <w:uiPriority w:val="99"/>
    <w:rsid w:val="00270536"/>
    <w:rPr>
      <w:rFonts w:eastAsiaTheme="minorEastAsia"/>
    </w:rPr>
  </w:style>
  <w:style w:type="paragraph" w:styleId="Rvision">
    <w:name w:val="Revision"/>
    <w:hidden/>
    <w:uiPriority w:val="99"/>
    <w:semiHidden/>
    <w:rsid w:val="00816ADB"/>
    <w:pPr>
      <w:spacing w:after="0" w:line="240" w:lineRule="auto"/>
    </w:pPr>
  </w:style>
  <w:style w:type="paragraph" w:styleId="Sansinterligne">
    <w:name w:val="No Spacing"/>
    <w:uiPriority w:val="1"/>
    <w:qFormat/>
    <w:rsid w:val="007976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9DBB7-0608-49EA-AC0B-827E339D1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5</Words>
  <Characters>3826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riane Muller</dc:creator>
  <cp:lastModifiedBy>Doriane Muller</cp:lastModifiedBy>
  <cp:revision>7</cp:revision>
  <dcterms:created xsi:type="dcterms:W3CDTF">2019-09-05T15:33:00Z</dcterms:created>
  <dcterms:modified xsi:type="dcterms:W3CDTF">2019-11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fsEgr0Q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